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93D477" w14:textId="4D1F0C26" w:rsidR="00BC5F17" w:rsidRPr="006E1FFA" w:rsidRDefault="00E869E7">
      <w:pPr>
        <w:rPr>
          <w:rFonts w:ascii="Times New Roman" w:hAnsi="Times New Roman" w:cs="Times New Roman"/>
          <w:sz w:val="24"/>
          <w:szCs w:val="24"/>
          <w:lang w:val="en-US"/>
        </w:rPr>
      </w:pPr>
      <w:r>
        <w:rPr>
          <w:rFonts w:ascii="Times New Roman" w:hAnsi="Times New Roman" w:cs="Times New Roman"/>
          <w:sz w:val="24"/>
          <w:szCs w:val="24"/>
          <w:lang w:val="en-US"/>
        </w:rPr>
        <w:t>S2 Table</w:t>
      </w:r>
      <w:r w:rsidR="00713CFA" w:rsidRPr="006E1FFA">
        <w:rPr>
          <w:rFonts w:ascii="Times New Roman" w:hAnsi="Times New Roman" w:cs="Times New Roman"/>
          <w:sz w:val="24"/>
          <w:szCs w:val="24"/>
          <w:lang w:val="en-US"/>
        </w:rPr>
        <w:t>.</w:t>
      </w:r>
      <w:r w:rsidR="00252575" w:rsidRPr="006E1FFA">
        <w:rPr>
          <w:rFonts w:ascii="Times New Roman" w:hAnsi="Times New Roman" w:cs="Times New Roman"/>
          <w:sz w:val="24"/>
          <w:szCs w:val="24"/>
          <w:lang w:val="en-US"/>
        </w:rPr>
        <w:t xml:space="preserve"> Reasons for study exclusion (ordered by study reference)</w:t>
      </w:r>
      <w:r w:rsidR="00104144" w:rsidRPr="006E1FFA">
        <w:rPr>
          <w:rFonts w:ascii="Times New Roman" w:hAnsi="Times New Roman" w:cs="Times New Roman"/>
          <w:sz w:val="24"/>
          <w:szCs w:val="24"/>
          <w:lang w:val="en-US"/>
        </w:rPr>
        <w:t xml:space="preserve">. </w:t>
      </w:r>
    </w:p>
    <w:tbl>
      <w:tblPr>
        <w:tblStyle w:val="TableGrid"/>
        <w:tblW w:w="9634" w:type="dxa"/>
        <w:tblLook w:val="04A0" w:firstRow="1" w:lastRow="0" w:firstColumn="1" w:lastColumn="0" w:noHBand="0" w:noVBand="1"/>
      </w:tblPr>
      <w:tblGrid>
        <w:gridCol w:w="7508"/>
        <w:gridCol w:w="2126"/>
      </w:tblGrid>
      <w:tr w:rsidR="00CA5D8C" w:rsidRPr="006E1FFA" w14:paraId="2A5DAF34" w14:textId="77777777" w:rsidTr="0086691B">
        <w:tc>
          <w:tcPr>
            <w:tcW w:w="7508" w:type="dxa"/>
          </w:tcPr>
          <w:p w14:paraId="23703D1C" w14:textId="605B75FC" w:rsidR="00CA5D8C" w:rsidRPr="006E1FFA" w:rsidRDefault="00CA5D8C">
            <w:pPr>
              <w:rPr>
                <w:rFonts w:ascii="Times New Roman" w:hAnsi="Times New Roman" w:cs="Times New Roman"/>
                <w:sz w:val="24"/>
                <w:szCs w:val="24"/>
                <w:lang w:val="en-US"/>
              </w:rPr>
            </w:pPr>
            <w:r w:rsidRPr="006E1FFA">
              <w:rPr>
                <w:rFonts w:ascii="Times New Roman" w:hAnsi="Times New Roman" w:cs="Times New Roman"/>
                <w:sz w:val="24"/>
                <w:szCs w:val="24"/>
                <w:lang w:val="en-US"/>
              </w:rPr>
              <w:t>Study</w:t>
            </w:r>
          </w:p>
        </w:tc>
        <w:tc>
          <w:tcPr>
            <w:tcW w:w="2126" w:type="dxa"/>
          </w:tcPr>
          <w:p w14:paraId="23E52F8B" w14:textId="23C52FE5" w:rsidR="00CA5D8C" w:rsidRPr="006E1FFA" w:rsidRDefault="00CA5D8C">
            <w:pPr>
              <w:rPr>
                <w:rFonts w:ascii="Times New Roman" w:hAnsi="Times New Roman" w:cs="Times New Roman"/>
                <w:sz w:val="24"/>
                <w:szCs w:val="24"/>
                <w:lang w:val="en-US"/>
              </w:rPr>
            </w:pPr>
            <w:r w:rsidRPr="006E1FFA">
              <w:rPr>
                <w:rFonts w:ascii="Times New Roman" w:hAnsi="Times New Roman" w:cs="Times New Roman"/>
                <w:sz w:val="24"/>
                <w:szCs w:val="24"/>
                <w:lang w:val="en-US"/>
              </w:rPr>
              <w:t>Reason for exclusion</w:t>
            </w:r>
          </w:p>
        </w:tc>
      </w:tr>
      <w:tr w:rsidR="00AB080D" w:rsidRPr="006E1FFA" w14:paraId="2AD897E5" w14:textId="77777777" w:rsidTr="0086691B">
        <w:tc>
          <w:tcPr>
            <w:tcW w:w="7508" w:type="dxa"/>
          </w:tcPr>
          <w:p w14:paraId="3B4C26BB" w14:textId="6F26FD8C" w:rsidR="00AB080D" w:rsidRPr="006E1FFA" w:rsidRDefault="00AB080D">
            <w:pPr>
              <w:rPr>
                <w:rFonts w:ascii="Times New Roman" w:hAnsi="Times New Roman" w:cs="Times New Roman"/>
                <w:sz w:val="24"/>
                <w:szCs w:val="24"/>
                <w:lang w:val="en-US"/>
              </w:rPr>
            </w:pPr>
            <w:r w:rsidRPr="006E1FFA">
              <w:rPr>
                <w:rFonts w:ascii="Times New Roman" w:hAnsi="Times New Roman" w:cs="Times New Roman"/>
                <w:sz w:val="24"/>
                <w:szCs w:val="24"/>
                <w:lang w:val="en-US"/>
              </w:rPr>
              <w:t xml:space="preserve">Abbott, </w:t>
            </w:r>
            <w:r w:rsidR="00E30C4A" w:rsidRPr="006E1FFA">
              <w:rPr>
                <w:rFonts w:ascii="Times New Roman" w:hAnsi="Times New Roman" w:cs="Times New Roman"/>
                <w:sz w:val="24"/>
                <w:szCs w:val="24"/>
                <w:lang w:val="en-US"/>
              </w:rPr>
              <w:t>A</w:t>
            </w:r>
            <w:r w:rsidRPr="006E1FFA">
              <w:rPr>
                <w:rFonts w:ascii="Times New Roman" w:hAnsi="Times New Roman" w:cs="Times New Roman"/>
                <w:sz w:val="24"/>
                <w:szCs w:val="24"/>
                <w:lang w:val="en-US"/>
              </w:rPr>
              <w:t xml:space="preserve">. Physiotherapeutic rehabilitation and lumbar fusion surgery. Karolinska Institutet. Thesis. </w:t>
            </w:r>
            <w:r w:rsidR="00E30C4A" w:rsidRPr="006E1FFA">
              <w:rPr>
                <w:rFonts w:ascii="Times New Roman" w:hAnsi="Times New Roman" w:cs="Times New Roman"/>
                <w:sz w:val="24"/>
                <w:szCs w:val="24"/>
                <w:lang w:val="en-US"/>
              </w:rPr>
              <w:t xml:space="preserve">2010. </w:t>
            </w:r>
            <w:r w:rsidRPr="006E1FFA">
              <w:rPr>
                <w:rFonts w:ascii="Times New Roman" w:hAnsi="Times New Roman" w:cs="Times New Roman"/>
                <w:sz w:val="24"/>
                <w:szCs w:val="24"/>
                <w:lang w:val="en-US"/>
              </w:rPr>
              <w:t>https://hdl.handle.net/10616/38375</w:t>
            </w:r>
          </w:p>
        </w:tc>
        <w:tc>
          <w:tcPr>
            <w:tcW w:w="2126" w:type="dxa"/>
          </w:tcPr>
          <w:p w14:paraId="7376AD05" w14:textId="27587CC0" w:rsidR="00AB080D" w:rsidRPr="006E1FFA" w:rsidRDefault="00DA0D0C">
            <w:pPr>
              <w:rPr>
                <w:rFonts w:ascii="Times New Roman" w:hAnsi="Times New Roman" w:cs="Times New Roman"/>
                <w:sz w:val="24"/>
                <w:szCs w:val="24"/>
                <w:lang w:val="en-US"/>
              </w:rPr>
            </w:pPr>
            <w:r w:rsidRPr="006E1FFA">
              <w:rPr>
                <w:rFonts w:ascii="Times New Roman" w:hAnsi="Times New Roman" w:cs="Times New Roman"/>
                <w:sz w:val="24"/>
                <w:szCs w:val="24"/>
                <w:lang w:val="en-US"/>
              </w:rPr>
              <w:t>Wrong publication type</w:t>
            </w:r>
          </w:p>
        </w:tc>
      </w:tr>
      <w:tr w:rsidR="00AB080D" w:rsidRPr="006E1FFA" w14:paraId="7E6788F9" w14:textId="77777777" w:rsidTr="0086691B">
        <w:tc>
          <w:tcPr>
            <w:tcW w:w="7508" w:type="dxa"/>
          </w:tcPr>
          <w:p w14:paraId="7B77047F" w14:textId="5E2D8B9A" w:rsidR="00AB080D" w:rsidRPr="006E1FFA" w:rsidRDefault="008B5ABD" w:rsidP="00DB27AD">
            <w:pPr>
              <w:rPr>
                <w:rFonts w:ascii="Times New Roman" w:hAnsi="Times New Roman" w:cs="Times New Roman"/>
                <w:sz w:val="24"/>
                <w:szCs w:val="24"/>
                <w:lang w:val="en-US"/>
              </w:rPr>
            </w:pPr>
            <w:r w:rsidRPr="006E1FFA">
              <w:rPr>
                <w:rFonts w:ascii="Times New Roman" w:hAnsi="Times New Roman" w:cs="Times New Roman"/>
                <w:sz w:val="24"/>
                <w:szCs w:val="24"/>
                <w:lang w:val="en-US"/>
              </w:rPr>
              <w:t>Akkaya H, Ayhan H. The effect of in-bed turning and mobilization training given to patients who undergo lumbar disk surgery on postoperative first mobility level: a single-blind, randomized controlled trial.</w:t>
            </w:r>
            <w:r w:rsidR="00DB27AD" w:rsidRPr="006E1FFA">
              <w:rPr>
                <w:rFonts w:ascii="Times New Roman" w:hAnsi="Times New Roman" w:cs="Times New Roman"/>
                <w:sz w:val="24"/>
                <w:szCs w:val="24"/>
                <w:lang w:val="en-US"/>
              </w:rPr>
              <w:t xml:space="preserve"> Int J Orthop Trauma Nurs. </w:t>
            </w:r>
            <w:r w:rsidRPr="006E1FFA">
              <w:rPr>
                <w:rFonts w:ascii="Times New Roman" w:hAnsi="Times New Roman" w:cs="Times New Roman"/>
                <w:sz w:val="24"/>
                <w:szCs w:val="24"/>
                <w:lang w:val="en-US"/>
              </w:rPr>
              <w:t xml:space="preserve"> 2023;50:101022. doi:10.1016/j.ijotn.2023.101022</w:t>
            </w:r>
          </w:p>
        </w:tc>
        <w:tc>
          <w:tcPr>
            <w:tcW w:w="2126" w:type="dxa"/>
          </w:tcPr>
          <w:p w14:paraId="1FF468DC" w14:textId="593901C2" w:rsidR="00AB080D" w:rsidRPr="006E1FFA" w:rsidRDefault="00DA0D0C">
            <w:pPr>
              <w:rPr>
                <w:rFonts w:ascii="Times New Roman" w:hAnsi="Times New Roman" w:cs="Times New Roman"/>
                <w:sz w:val="24"/>
                <w:szCs w:val="24"/>
                <w:lang w:val="en-US"/>
              </w:rPr>
            </w:pPr>
            <w:r w:rsidRPr="006E1FFA">
              <w:rPr>
                <w:rFonts w:ascii="Times New Roman" w:hAnsi="Times New Roman" w:cs="Times New Roman"/>
                <w:sz w:val="24"/>
                <w:szCs w:val="24"/>
                <w:lang w:val="en-US"/>
              </w:rPr>
              <w:t>Wrong intervention</w:t>
            </w:r>
          </w:p>
        </w:tc>
      </w:tr>
      <w:tr w:rsidR="00AD7F0E" w:rsidRPr="006E1FFA" w14:paraId="1D85F40D" w14:textId="77777777" w:rsidTr="0086691B">
        <w:tc>
          <w:tcPr>
            <w:tcW w:w="7508" w:type="dxa"/>
          </w:tcPr>
          <w:p w14:paraId="35A6E6C1" w14:textId="01DFB44A" w:rsidR="00AD7F0E" w:rsidRPr="006E1FFA" w:rsidRDefault="00AD7F0E" w:rsidP="00DB27AD">
            <w:pPr>
              <w:rPr>
                <w:rFonts w:ascii="Times New Roman" w:hAnsi="Times New Roman" w:cs="Times New Roman"/>
                <w:sz w:val="24"/>
                <w:szCs w:val="24"/>
                <w:lang w:val="en-US"/>
              </w:rPr>
            </w:pPr>
            <w:r w:rsidRPr="00AD7F0E">
              <w:rPr>
                <w:rFonts w:ascii="Times New Roman" w:hAnsi="Times New Roman" w:cs="Times New Roman"/>
                <w:sz w:val="24"/>
                <w:szCs w:val="24"/>
                <w:lang w:val="en-US"/>
              </w:rPr>
              <w:t>Alaranta H, Hurme M, Einola S, Kallio V, Knuts LR, Törmä T. Rehabilitation after surgery for lumbar disc herniation: results of a randomized clinical trial. Int J Rehabil Res. 1986;9(3):247-57. doi:10.1097/00004356-198609000-00004.</w:t>
            </w:r>
          </w:p>
        </w:tc>
        <w:tc>
          <w:tcPr>
            <w:tcW w:w="2126" w:type="dxa"/>
          </w:tcPr>
          <w:p w14:paraId="5EEF4DBB" w14:textId="6D507F5D" w:rsidR="00AD7F0E" w:rsidRPr="006E1FFA" w:rsidRDefault="00AD7F0E">
            <w:pPr>
              <w:rPr>
                <w:rFonts w:ascii="Times New Roman" w:hAnsi="Times New Roman" w:cs="Times New Roman"/>
                <w:sz w:val="24"/>
                <w:szCs w:val="24"/>
                <w:lang w:val="en-US"/>
              </w:rPr>
            </w:pPr>
            <w:r>
              <w:rPr>
                <w:rFonts w:ascii="Times New Roman" w:hAnsi="Times New Roman" w:cs="Times New Roman"/>
                <w:sz w:val="24"/>
                <w:szCs w:val="24"/>
                <w:lang w:val="en-US"/>
              </w:rPr>
              <w:t>Wrong outcomes</w:t>
            </w:r>
          </w:p>
        </w:tc>
      </w:tr>
      <w:tr w:rsidR="0018505F" w:rsidRPr="006E1FFA" w14:paraId="243B4D72" w14:textId="77777777" w:rsidTr="0086691B">
        <w:tc>
          <w:tcPr>
            <w:tcW w:w="7508" w:type="dxa"/>
          </w:tcPr>
          <w:p w14:paraId="4D201511" w14:textId="4152FD74"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Aldemir K, Gürkan A. The effect of pedometer-supported walking and telemonitoring after disc hernia surgery on pain and disability levels and quality of life. Int J Nurs Pract. 2021;27(2):e12917. doi:10.1111/ijn.12917</w:t>
            </w:r>
          </w:p>
        </w:tc>
        <w:tc>
          <w:tcPr>
            <w:tcW w:w="2126" w:type="dxa"/>
          </w:tcPr>
          <w:p w14:paraId="62D5195F" w14:textId="44330008"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sidR="00AD7F0E">
              <w:rPr>
                <w:rFonts w:ascii="Times New Roman" w:hAnsi="Times New Roman" w:cs="Times New Roman"/>
                <w:sz w:val="24"/>
                <w:szCs w:val="24"/>
                <w:lang w:val="en-US"/>
              </w:rPr>
              <w:t>s</w:t>
            </w:r>
          </w:p>
        </w:tc>
      </w:tr>
      <w:tr w:rsidR="00576416" w:rsidRPr="006E1FFA" w14:paraId="25B8BD5C" w14:textId="77777777" w:rsidTr="0086691B">
        <w:tc>
          <w:tcPr>
            <w:tcW w:w="7508" w:type="dxa"/>
          </w:tcPr>
          <w:p w14:paraId="05DF1CE4" w14:textId="4E45E8CC" w:rsidR="00576416" w:rsidRPr="006E1FFA" w:rsidRDefault="00576416" w:rsidP="0018505F">
            <w:pPr>
              <w:rPr>
                <w:rFonts w:ascii="Times New Roman" w:hAnsi="Times New Roman" w:cs="Times New Roman"/>
                <w:sz w:val="24"/>
                <w:szCs w:val="24"/>
                <w:lang w:val="en-US"/>
              </w:rPr>
            </w:pPr>
            <w:r w:rsidRPr="00576416">
              <w:rPr>
                <w:rFonts w:ascii="Times New Roman" w:hAnsi="Times New Roman" w:cs="Times New Roman"/>
                <w:sz w:val="24"/>
                <w:szCs w:val="24"/>
                <w:lang w:val="en-US"/>
              </w:rPr>
              <w:t>Archer KR, Master H, Coronado RA, Pennings JS, Cole K, Hymel A, Priest A, Oleisky E, Whitaker S, Sullivan A, et al. Physical activity intervention to improve surgical spine outcomes (PASS trial). Spine J. 2024;24(9 Suppl):S38-9. doi:10.1016/j.spinee.2024.06.515.</w:t>
            </w:r>
          </w:p>
        </w:tc>
        <w:tc>
          <w:tcPr>
            <w:tcW w:w="2126" w:type="dxa"/>
          </w:tcPr>
          <w:p w14:paraId="5B63FB9E" w14:textId="715112E4" w:rsidR="00576416" w:rsidRPr="006E1FFA" w:rsidRDefault="00576416" w:rsidP="0018505F">
            <w:pPr>
              <w:rPr>
                <w:rFonts w:ascii="Times New Roman" w:hAnsi="Times New Roman" w:cs="Times New Roman"/>
                <w:sz w:val="24"/>
                <w:szCs w:val="24"/>
                <w:lang w:val="en-US"/>
              </w:rPr>
            </w:pPr>
            <w:r>
              <w:rPr>
                <w:rFonts w:ascii="Times New Roman" w:hAnsi="Times New Roman" w:cs="Times New Roman"/>
                <w:sz w:val="24"/>
                <w:szCs w:val="24"/>
                <w:lang w:val="en-US"/>
              </w:rPr>
              <w:t>Wrong publication type</w:t>
            </w:r>
          </w:p>
        </w:tc>
      </w:tr>
      <w:tr w:rsidR="0018505F" w:rsidRPr="006E1FFA" w14:paraId="1952B882" w14:textId="77777777" w:rsidTr="0086691B">
        <w:tc>
          <w:tcPr>
            <w:tcW w:w="7508" w:type="dxa"/>
          </w:tcPr>
          <w:p w14:paraId="6D27260D" w14:textId="689450C3"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Barbosa L, Frazão C. Impact of demonstration in a realistic simulation environment as a postoperative education in patients’ experience. Einstein (Sao Paulo). 2020;18:eAO4831. doi:10.31744/einstein_journal/2020AO4831</w:t>
            </w:r>
          </w:p>
        </w:tc>
        <w:tc>
          <w:tcPr>
            <w:tcW w:w="2126" w:type="dxa"/>
          </w:tcPr>
          <w:p w14:paraId="11EBACD9" w14:textId="299BE476"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patient population</w:t>
            </w:r>
          </w:p>
        </w:tc>
      </w:tr>
      <w:tr w:rsidR="0018505F" w:rsidRPr="006E1FFA" w14:paraId="1AAB4824" w14:textId="77777777" w:rsidTr="0086691B">
        <w:tc>
          <w:tcPr>
            <w:tcW w:w="7508" w:type="dxa"/>
          </w:tcPr>
          <w:p w14:paraId="3AB3C6FF" w14:textId="679BF296"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Byungho JK, Taeyeong K, Junghoon A, Heecheol C, Dongyun K, Bumchul Y. Manipulative rehabilitation applied soon after lumbar disc surgery improves late post-operative functional disability: a preliminary 2-year follow-up study. J Back Musculoskelet Rehabil. 2017;30(5):999‐1004. doi:10.3233/BMR-169546</w:t>
            </w:r>
          </w:p>
        </w:tc>
        <w:tc>
          <w:tcPr>
            <w:tcW w:w="2126" w:type="dxa"/>
          </w:tcPr>
          <w:p w14:paraId="1DE5F9C2" w14:textId="06E81650"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patient population</w:t>
            </w:r>
          </w:p>
        </w:tc>
      </w:tr>
      <w:tr w:rsidR="0018505F" w:rsidRPr="006E1FFA" w14:paraId="03451BA7" w14:textId="77777777" w:rsidTr="0086691B">
        <w:tc>
          <w:tcPr>
            <w:tcW w:w="7508" w:type="dxa"/>
          </w:tcPr>
          <w:p w14:paraId="79A73976" w14:textId="7B6EC76F" w:rsidR="0018505F" w:rsidRPr="006E1FFA" w:rsidRDefault="0018505F" w:rsidP="0018505F">
            <w:pPr>
              <w:rPr>
                <w:rFonts w:ascii="Times New Roman" w:hAnsi="Times New Roman" w:cs="Times New Roman"/>
                <w:sz w:val="24"/>
                <w:szCs w:val="24"/>
              </w:rPr>
            </w:pPr>
            <w:r w:rsidRPr="006E1FFA">
              <w:rPr>
                <w:rFonts w:ascii="Times New Roman" w:hAnsi="Times New Roman" w:cs="Times New Roman"/>
                <w:sz w:val="24"/>
                <w:szCs w:val="24"/>
                <w:lang w:val="en-US"/>
              </w:rPr>
              <w:t xml:space="preserve">Cai J, Wang G, Zhao H. Effects of rehabilitation nursing on minimally invasive surgery and the application of long-term activity function in patients with intervertebral disc herniation. </w:t>
            </w:r>
            <w:r w:rsidRPr="006E1FFA">
              <w:rPr>
                <w:rFonts w:ascii="Times New Roman" w:hAnsi="Times New Roman" w:cs="Times New Roman"/>
                <w:sz w:val="24"/>
                <w:szCs w:val="24"/>
              </w:rPr>
              <w:t xml:space="preserve">Int J Clin Exp Med. </w:t>
            </w:r>
            <w:r w:rsidRPr="006E1FFA">
              <w:rPr>
                <w:rFonts w:ascii="Times New Roman" w:hAnsi="Times New Roman" w:cs="Times New Roman"/>
                <w:sz w:val="24"/>
                <w:szCs w:val="24"/>
                <w:lang w:val="en-US"/>
              </w:rPr>
              <w:t>2019;12(6):7418‐25.</w:t>
            </w:r>
          </w:p>
        </w:tc>
        <w:tc>
          <w:tcPr>
            <w:tcW w:w="2126" w:type="dxa"/>
          </w:tcPr>
          <w:p w14:paraId="1F546220" w14:textId="73950673"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sidR="00AD7F0E">
              <w:rPr>
                <w:rFonts w:ascii="Times New Roman" w:hAnsi="Times New Roman" w:cs="Times New Roman"/>
                <w:sz w:val="24"/>
                <w:szCs w:val="24"/>
                <w:lang w:val="en-US"/>
              </w:rPr>
              <w:t>s</w:t>
            </w:r>
          </w:p>
        </w:tc>
      </w:tr>
      <w:tr w:rsidR="0018505F" w:rsidRPr="006E1FFA" w14:paraId="60DB4D3D" w14:textId="77777777" w:rsidTr="0086691B">
        <w:tc>
          <w:tcPr>
            <w:tcW w:w="7508" w:type="dxa"/>
          </w:tcPr>
          <w:p w14:paraId="025BAC8F" w14:textId="2B744254"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Coronado R, Ehde D, Pennings J, et al. Psychosocial Mechanisms of Cognitive-Behavioral-Based Physical Therapy Outcomes After Spine Surgery: preliminary Findings From Mediation Analyses. Phys Ther. 2020;100(10):1793‐804. doi:10.1093/ptj/pzaa112</w:t>
            </w:r>
          </w:p>
        </w:tc>
        <w:tc>
          <w:tcPr>
            <w:tcW w:w="2126" w:type="dxa"/>
          </w:tcPr>
          <w:p w14:paraId="11F78CA5" w14:textId="372557EC"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sidR="00AD7F0E">
              <w:rPr>
                <w:rFonts w:ascii="Times New Roman" w:hAnsi="Times New Roman" w:cs="Times New Roman"/>
                <w:sz w:val="24"/>
                <w:szCs w:val="24"/>
                <w:lang w:val="en-US"/>
              </w:rPr>
              <w:t>s</w:t>
            </w:r>
          </w:p>
        </w:tc>
      </w:tr>
      <w:tr w:rsidR="0018505F" w:rsidRPr="006E1FFA" w14:paraId="2CCB6136" w14:textId="77777777" w:rsidTr="0086691B">
        <w:tc>
          <w:tcPr>
            <w:tcW w:w="7508" w:type="dxa"/>
          </w:tcPr>
          <w:p w14:paraId="67173135" w14:textId="6C88B068"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rPr>
              <w:t xml:space="preserve">Coronado R, Master H, Bley J, et al. 136. </w:t>
            </w:r>
            <w:r w:rsidRPr="006E1FFA">
              <w:rPr>
                <w:rFonts w:ascii="Times New Roman" w:hAnsi="Times New Roman" w:cs="Times New Roman"/>
                <w:sz w:val="24"/>
                <w:szCs w:val="24"/>
                <w:lang w:val="en-US"/>
              </w:rPr>
              <w:t xml:space="preserve">Influence of goal attainment scaling on cognitive behavioral based physical therapy outcomes after lumbar spine surgery. Spine J. </w:t>
            </w:r>
            <w:r w:rsidRPr="006E1FFA">
              <w:rPr>
                <w:rFonts w:ascii="Times New Roman" w:hAnsi="Times New Roman" w:cs="Times New Roman"/>
                <w:sz w:val="24"/>
                <w:szCs w:val="24"/>
              </w:rPr>
              <w:t>2021;21(9):S68. doi:10.1016/j.spinee.2021.05.164</w:t>
            </w:r>
          </w:p>
        </w:tc>
        <w:tc>
          <w:tcPr>
            <w:tcW w:w="2126" w:type="dxa"/>
          </w:tcPr>
          <w:p w14:paraId="7FC7BDDA" w14:textId="14FBA181"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publication type</w:t>
            </w:r>
          </w:p>
        </w:tc>
      </w:tr>
      <w:tr w:rsidR="0018505F" w:rsidRPr="006E1FFA" w14:paraId="202E77C9" w14:textId="77777777" w:rsidTr="0086691B">
        <w:tc>
          <w:tcPr>
            <w:tcW w:w="7508" w:type="dxa"/>
          </w:tcPr>
          <w:p w14:paraId="3FF1FDA3" w14:textId="02F177A0" w:rsidR="0018505F" w:rsidRPr="006E1FFA" w:rsidRDefault="0018505F" w:rsidP="0018505F">
            <w:pPr>
              <w:rPr>
                <w:rFonts w:ascii="Times New Roman" w:hAnsi="Times New Roman" w:cs="Times New Roman"/>
                <w:sz w:val="24"/>
                <w:szCs w:val="24"/>
              </w:rPr>
            </w:pPr>
            <w:r w:rsidRPr="006E1FFA">
              <w:rPr>
                <w:rFonts w:ascii="Times New Roman" w:hAnsi="Times New Roman" w:cs="Times New Roman"/>
                <w:sz w:val="24"/>
                <w:szCs w:val="24"/>
              </w:rPr>
              <w:t xml:space="preserve">Coronado R, Master H, Bley J, et al. </w:t>
            </w:r>
            <w:r w:rsidRPr="006E1FFA">
              <w:rPr>
                <w:rFonts w:ascii="Times New Roman" w:hAnsi="Times New Roman" w:cs="Times New Roman"/>
                <w:sz w:val="24"/>
                <w:szCs w:val="24"/>
                <w:lang w:val="en-US"/>
              </w:rPr>
              <w:t>Patient-Centered Goals after Lumbar Spine Surgery: a Secondary Analysis of Cognitive-Behavioral-Based Physical Therapy Outcomes from a Randomized Controlled Trial. Phys Ther. 2022;102(9). doi:10.1093/ptj/pzac09</w:t>
            </w:r>
            <w:r w:rsidRPr="006E1FFA">
              <w:rPr>
                <w:rFonts w:ascii="Times New Roman" w:hAnsi="Times New Roman" w:cs="Times New Roman"/>
                <w:sz w:val="24"/>
                <w:szCs w:val="24"/>
              </w:rPr>
              <w:t>1</w:t>
            </w:r>
          </w:p>
        </w:tc>
        <w:tc>
          <w:tcPr>
            <w:tcW w:w="2126" w:type="dxa"/>
          </w:tcPr>
          <w:p w14:paraId="419C31C7" w14:textId="2EAAD32D"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sidR="00AD7F0E">
              <w:rPr>
                <w:rFonts w:ascii="Times New Roman" w:hAnsi="Times New Roman" w:cs="Times New Roman"/>
                <w:sz w:val="24"/>
                <w:szCs w:val="24"/>
                <w:lang w:val="en-US"/>
              </w:rPr>
              <w:t>s</w:t>
            </w:r>
          </w:p>
        </w:tc>
      </w:tr>
      <w:tr w:rsidR="0018505F" w:rsidRPr="006E1FFA" w14:paraId="22AC5FD0" w14:textId="77777777" w:rsidTr="0086691B">
        <w:tc>
          <w:tcPr>
            <w:tcW w:w="7508" w:type="dxa"/>
          </w:tcPr>
          <w:p w14:paraId="67ADEF49" w14:textId="4EF85C2A" w:rsidR="0018505F" w:rsidRPr="006E1FFA" w:rsidRDefault="0018505F" w:rsidP="0018505F">
            <w:pPr>
              <w:rPr>
                <w:rFonts w:ascii="Times New Roman" w:hAnsi="Times New Roman" w:cs="Times New Roman"/>
                <w:sz w:val="24"/>
                <w:szCs w:val="24"/>
              </w:rPr>
            </w:pPr>
            <w:r w:rsidRPr="006E1FFA">
              <w:rPr>
                <w:rFonts w:ascii="Times New Roman" w:hAnsi="Times New Roman" w:cs="Times New Roman"/>
                <w:sz w:val="24"/>
                <w:szCs w:val="24"/>
              </w:rPr>
              <w:t xml:space="preserve">Danazumi MS, Nuhu JM, Ibrahim SU, et al. </w:t>
            </w:r>
            <w:r w:rsidRPr="006E1FFA">
              <w:rPr>
                <w:rFonts w:ascii="Times New Roman" w:hAnsi="Times New Roman" w:cs="Times New Roman"/>
                <w:sz w:val="24"/>
                <w:szCs w:val="24"/>
                <w:lang w:val="en-US"/>
              </w:rPr>
              <w:t xml:space="preserve">Effects of spinal manipulation or mobilization as an adjunct to neurodynamic mobilization for lumbar disc herniation with radiculopathy: a randomized clinical trial. </w:t>
            </w:r>
            <w:r w:rsidRPr="006E1FFA">
              <w:rPr>
                <w:rFonts w:ascii="Times New Roman" w:hAnsi="Times New Roman" w:cs="Times New Roman"/>
                <w:sz w:val="24"/>
                <w:szCs w:val="24"/>
              </w:rPr>
              <w:t>J Man Manip Ther. 2023;31(6):408-20. doi:10.1080/10669817.2023.2192975</w:t>
            </w:r>
          </w:p>
        </w:tc>
        <w:tc>
          <w:tcPr>
            <w:tcW w:w="2126" w:type="dxa"/>
          </w:tcPr>
          <w:p w14:paraId="16C1C4EC" w14:textId="5CD4FACE"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patient population</w:t>
            </w:r>
          </w:p>
        </w:tc>
      </w:tr>
      <w:tr w:rsidR="0018505F" w:rsidRPr="006E1FFA" w14:paraId="78ADF80B" w14:textId="77777777" w:rsidTr="0086691B">
        <w:tc>
          <w:tcPr>
            <w:tcW w:w="7508" w:type="dxa"/>
          </w:tcPr>
          <w:p w14:paraId="115D28C4" w14:textId="4CC97047"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rPr>
              <w:lastRenderedPageBreak/>
              <w:t xml:space="preserve">Duculan R, Cammisa F, Sama A, et al. 190. </w:t>
            </w:r>
            <w:r w:rsidRPr="006E1FFA">
              <w:rPr>
                <w:rFonts w:ascii="Times New Roman" w:hAnsi="Times New Roman" w:cs="Times New Roman"/>
                <w:sz w:val="24"/>
                <w:szCs w:val="24"/>
                <w:lang w:val="en-US"/>
              </w:rPr>
              <w:t>Sustained improvement in functional status in an RCT to increase lifestyle physical activity after lumbar fusion. Spine J. 2023;23(9):S97‐S98. doi:10.1016/j.spinee.2023.06.213</w:t>
            </w:r>
          </w:p>
        </w:tc>
        <w:tc>
          <w:tcPr>
            <w:tcW w:w="2126" w:type="dxa"/>
          </w:tcPr>
          <w:p w14:paraId="3DF19A01" w14:textId="6332C2F5"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publication type</w:t>
            </w:r>
          </w:p>
        </w:tc>
      </w:tr>
      <w:tr w:rsidR="0018505F" w:rsidRPr="006E1FFA" w14:paraId="28E8066F" w14:textId="77777777" w:rsidTr="0086691B">
        <w:tc>
          <w:tcPr>
            <w:tcW w:w="7508" w:type="dxa"/>
          </w:tcPr>
          <w:p w14:paraId="4511BC7A" w14:textId="52BF8E8B"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Duculan R, Rigaud M, Cammisa F, et al. 195. Fostering physical activity after complex lumbar spine surgery: long-term results of a randomized trial. Spine J. 2020;20(9):S96‐S97. doi:10.1016/j.spinee.2020.05.606</w:t>
            </w:r>
          </w:p>
        </w:tc>
        <w:tc>
          <w:tcPr>
            <w:tcW w:w="2126" w:type="dxa"/>
          </w:tcPr>
          <w:p w14:paraId="54785F2C" w14:textId="61C309BE"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publication type</w:t>
            </w:r>
          </w:p>
        </w:tc>
      </w:tr>
      <w:tr w:rsidR="0018505F" w:rsidRPr="006E1FFA" w14:paraId="050935DE" w14:textId="77777777" w:rsidTr="0086691B">
        <w:tc>
          <w:tcPr>
            <w:tcW w:w="7508" w:type="dxa"/>
          </w:tcPr>
          <w:p w14:paraId="12C256ED" w14:textId="54864A55"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Elsayyad MM, Abdel-Aal NM, Helal ME. Effect of Adding Neural Mobilization Versus Myofascial Release to Stabilization Exercises after Lumbar Spine Fusion: A Randomized Controlled Trial. Arch Phys Med Rehabil. 2021;102(2):251-60. doi:10.1016/j.apmr.2020.07.009</w:t>
            </w:r>
          </w:p>
        </w:tc>
        <w:tc>
          <w:tcPr>
            <w:tcW w:w="2126" w:type="dxa"/>
          </w:tcPr>
          <w:p w14:paraId="448D8A8E" w14:textId="6A74220A"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sidR="00AD7F0E">
              <w:rPr>
                <w:rFonts w:ascii="Times New Roman" w:hAnsi="Times New Roman" w:cs="Times New Roman"/>
                <w:sz w:val="24"/>
                <w:szCs w:val="24"/>
                <w:lang w:val="en-US"/>
              </w:rPr>
              <w:t>s</w:t>
            </w:r>
          </w:p>
        </w:tc>
      </w:tr>
      <w:tr w:rsidR="0018505F" w:rsidRPr="006E1FFA" w14:paraId="4B116831" w14:textId="77777777" w:rsidTr="0086691B">
        <w:tc>
          <w:tcPr>
            <w:tcW w:w="7508" w:type="dxa"/>
          </w:tcPr>
          <w:p w14:paraId="4A39728F" w14:textId="14BF2217"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Fors M, Enthoven P, Abbott A, Öberg B. Effects of pre-surgery physiotherapy on walking ability and lower extremity strength in patients with degenerative lumbar spine disorder: secondary outcomes of the PREPARE randomised controlled trial. BMC Musculoskelet Disord. 2019;20(1):468. doi:10.1186/s12891-019-2850-3</w:t>
            </w:r>
          </w:p>
        </w:tc>
        <w:tc>
          <w:tcPr>
            <w:tcW w:w="2126" w:type="dxa"/>
          </w:tcPr>
          <w:p w14:paraId="18ECAF65" w14:textId="044AB86C"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sidR="00AD7F0E">
              <w:rPr>
                <w:rFonts w:ascii="Times New Roman" w:hAnsi="Times New Roman" w:cs="Times New Roman"/>
                <w:sz w:val="24"/>
                <w:szCs w:val="24"/>
                <w:lang w:val="en-US"/>
              </w:rPr>
              <w:t>s</w:t>
            </w:r>
          </w:p>
        </w:tc>
      </w:tr>
      <w:tr w:rsidR="0018505F" w:rsidRPr="006E1FFA" w14:paraId="3CC43BEA" w14:textId="77777777" w:rsidTr="0086691B">
        <w:tc>
          <w:tcPr>
            <w:tcW w:w="7508" w:type="dxa"/>
          </w:tcPr>
          <w:p w14:paraId="36C70D4D" w14:textId="15250AF7"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 xml:space="preserve">Fritz JM, Rhon DI, Garland EL, et al. The Effectiveness of a Mindfulness-Based Intervention Integrated with Physical Therapy (MIND-PT) for Postsurgical Rehabilitation After Lumbar Surgery: A Protocol for a Randomized Controlled Trial as Part of the Back Pain Consortium (BACPAC) Research Program. Pain Med. 2023;24(S1):115-25. </w:t>
            </w:r>
          </w:p>
        </w:tc>
        <w:tc>
          <w:tcPr>
            <w:tcW w:w="2126" w:type="dxa"/>
          </w:tcPr>
          <w:p w14:paraId="0D562488" w14:textId="766671AD"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study design</w:t>
            </w:r>
          </w:p>
        </w:tc>
      </w:tr>
      <w:tr w:rsidR="00A95536" w:rsidRPr="006E1FFA" w14:paraId="2145DB52" w14:textId="77777777" w:rsidTr="0086691B">
        <w:tc>
          <w:tcPr>
            <w:tcW w:w="7508" w:type="dxa"/>
          </w:tcPr>
          <w:p w14:paraId="571DCD6C" w14:textId="68443D82" w:rsidR="00A95536" w:rsidRPr="006E1FFA" w:rsidRDefault="00A95536" w:rsidP="0018505F">
            <w:pPr>
              <w:rPr>
                <w:rFonts w:ascii="Times New Roman" w:hAnsi="Times New Roman" w:cs="Times New Roman"/>
                <w:sz w:val="24"/>
                <w:szCs w:val="24"/>
                <w:lang w:val="en-US"/>
              </w:rPr>
            </w:pPr>
            <w:r w:rsidRPr="00A95536">
              <w:rPr>
                <w:rFonts w:ascii="Times New Roman" w:hAnsi="Times New Roman" w:cs="Times New Roman"/>
                <w:sz w:val="24"/>
                <w:szCs w:val="24"/>
                <w:lang w:val="en-US"/>
              </w:rPr>
              <w:t>Grzegorz S, Andzelina WN, Agnieszka G, Lukasz G, Andrzej M. Change in psychophysical performance in patients after lumbar discectomy depending on the postoperative rehabilitation program. J Clin Med. 2024;2024:90.</w:t>
            </w:r>
          </w:p>
        </w:tc>
        <w:tc>
          <w:tcPr>
            <w:tcW w:w="2126" w:type="dxa"/>
          </w:tcPr>
          <w:p w14:paraId="2D5E99FA" w14:textId="7BF489BB" w:rsidR="00A95536" w:rsidRPr="006E1FFA" w:rsidRDefault="00A95536" w:rsidP="0018505F">
            <w:pPr>
              <w:rPr>
                <w:rFonts w:ascii="Times New Roman" w:hAnsi="Times New Roman" w:cs="Times New Roman"/>
                <w:sz w:val="24"/>
                <w:szCs w:val="24"/>
                <w:lang w:val="en-US"/>
              </w:rPr>
            </w:pPr>
            <w:r>
              <w:rPr>
                <w:rFonts w:ascii="Times New Roman" w:hAnsi="Times New Roman" w:cs="Times New Roman"/>
                <w:sz w:val="24"/>
                <w:szCs w:val="24"/>
                <w:lang w:val="en-US"/>
              </w:rPr>
              <w:t>Wrong publi</w:t>
            </w:r>
            <w:r w:rsidR="002C5E9B">
              <w:rPr>
                <w:rFonts w:ascii="Times New Roman" w:hAnsi="Times New Roman" w:cs="Times New Roman"/>
                <w:sz w:val="24"/>
                <w:szCs w:val="24"/>
                <w:lang w:val="en-US"/>
              </w:rPr>
              <w:t>c</w:t>
            </w:r>
            <w:r>
              <w:rPr>
                <w:rFonts w:ascii="Times New Roman" w:hAnsi="Times New Roman" w:cs="Times New Roman"/>
                <w:sz w:val="24"/>
                <w:szCs w:val="24"/>
                <w:lang w:val="en-US"/>
              </w:rPr>
              <w:t>a</w:t>
            </w:r>
            <w:r w:rsidR="002C5E9B">
              <w:rPr>
                <w:rFonts w:ascii="Times New Roman" w:hAnsi="Times New Roman" w:cs="Times New Roman"/>
                <w:sz w:val="24"/>
                <w:szCs w:val="24"/>
                <w:lang w:val="en-US"/>
              </w:rPr>
              <w:t>t</w:t>
            </w:r>
            <w:r>
              <w:rPr>
                <w:rFonts w:ascii="Times New Roman" w:hAnsi="Times New Roman" w:cs="Times New Roman"/>
                <w:sz w:val="24"/>
                <w:szCs w:val="24"/>
                <w:lang w:val="en-US"/>
              </w:rPr>
              <w:t>ion type</w:t>
            </w:r>
          </w:p>
        </w:tc>
      </w:tr>
      <w:tr w:rsidR="0018505F" w:rsidRPr="006E1FFA" w14:paraId="27153EC5" w14:textId="77777777" w:rsidTr="0086691B">
        <w:tc>
          <w:tcPr>
            <w:tcW w:w="7508" w:type="dxa"/>
          </w:tcPr>
          <w:p w14:paraId="200B7929" w14:textId="1DE07A90"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Guo X, Hou X, Ding S, Chang S. Rehabilitation nursing for patient rehabilitation after minimally invasive spine surgery. Int J Clin Exp Med. 2019;12(3):2450‐5.</w:t>
            </w:r>
          </w:p>
        </w:tc>
        <w:tc>
          <w:tcPr>
            <w:tcW w:w="2126" w:type="dxa"/>
          </w:tcPr>
          <w:p w14:paraId="7333D8E8" w14:textId="4191B218"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sidR="00AD7F0E">
              <w:rPr>
                <w:rFonts w:ascii="Times New Roman" w:hAnsi="Times New Roman" w:cs="Times New Roman"/>
                <w:sz w:val="24"/>
                <w:szCs w:val="24"/>
                <w:lang w:val="en-US"/>
              </w:rPr>
              <w:t>s</w:t>
            </w:r>
          </w:p>
        </w:tc>
      </w:tr>
      <w:tr w:rsidR="0018505F" w:rsidRPr="006E1FFA" w14:paraId="3345F12B" w14:textId="77777777" w:rsidTr="0086691B">
        <w:tc>
          <w:tcPr>
            <w:tcW w:w="7508" w:type="dxa"/>
          </w:tcPr>
          <w:p w14:paraId="54562CFD" w14:textId="59515017"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Guo Y, Hu X, Li J, Yang L. Effects of a WeChat-based individualized post-discharge rehabilitation program on patients with lumbar fusion surgery. J Back Musculoskelet Rehabil. 2022;35(3):545‐57. doi:10.3233/BMR-200280</w:t>
            </w:r>
          </w:p>
        </w:tc>
        <w:tc>
          <w:tcPr>
            <w:tcW w:w="2126" w:type="dxa"/>
          </w:tcPr>
          <w:p w14:paraId="0908D7A8" w14:textId="26D065B4" w:rsidR="0018505F" w:rsidRPr="006E1FFA" w:rsidRDefault="0018505F"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study design</w:t>
            </w:r>
          </w:p>
        </w:tc>
      </w:tr>
      <w:tr w:rsidR="00DE6538" w:rsidRPr="006E1FFA" w14:paraId="714F5EDE" w14:textId="77777777" w:rsidTr="0086691B">
        <w:tc>
          <w:tcPr>
            <w:tcW w:w="7508" w:type="dxa"/>
          </w:tcPr>
          <w:p w14:paraId="25985B79" w14:textId="1EC1D0FF" w:rsidR="00DE6538" w:rsidRPr="006E1FFA" w:rsidRDefault="00DE6538"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He Q, Zhao J, Fan M, Wang F. Effect of continuous nursing based on wechat platform on postoperative rehabilitation of patients with lumbar disc herniation. Jpn J Nurs Sci. 2021;18(2):e12382. doi:10.1111/jjns.12382</w:t>
            </w:r>
          </w:p>
        </w:tc>
        <w:tc>
          <w:tcPr>
            <w:tcW w:w="2126" w:type="dxa"/>
          </w:tcPr>
          <w:p w14:paraId="60F9FC42" w14:textId="7BABD24D" w:rsidR="00DE6538" w:rsidRPr="006E1FFA" w:rsidRDefault="00DE6538"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DE6538" w:rsidRPr="006E1FFA" w14:paraId="7C9BD837" w14:textId="77777777" w:rsidTr="0086691B">
        <w:tc>
          <w:tcPr>
            <w:tcW w:w="7508" w:type="dxa"/>
          </w:tcPr>
          <w:p w14:paraId="5A505664" w14:textId="3A79C7F0" w:rsidR="00DE6538" w:rsidRPr="006E1FFA" w:rsidRDefault="00DE6538"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He W, Wang Q, Hu J, et al. A randomized trial on the application of a nurse-led early rehabilitation program after minimally invasive lumbar internal fixation. Ann Palliat Med. 2021;10(9):9820‐9. doi:10.21037/apm-21-2294</w:t>
            </w:r>
          </w:p>
        </w:tc>
        <w:tc>
          <w:tcPr>
            <w:tcW w:w="2126" w:type="dxa"/>
          </w:tcPr>
          <w:p w14:paraId="570F2F71" w14:textId="05C2656F" w:rsidR="00DE6538" w:rsidRPr="006E1FFA" w:rsidRDefault="00DE6538"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DE6538" w:rsidRPr="006E1FFA" w14:paraId="7C3612FF" w14:textId="77777777" w:rsidTr="0086691B">
        <w:tc>
          <w:tcPr>
            <w:tcW w:w="7508" w:type="dxa"/>
          </w:tcPr>
          <w:p w14:paraId="3C44D025" w14:textId="34BAB71C" w:rsidR="00DE6538" w:rsidRPr="006E1FFA" w:rsidRDefault="00DE6538" w:rsidP="0018505F">
            <w:pPr>
              <w:rPr>
                <w:rFonts w:ascii="Times New Roman" w:hAnsi="Times New Roman" w:cs="Times New Roman"/>
                <w:sz w:val="24"/>
                <w:szCs w:val="24"/>
                <w:lang w:val="en-US"/>
              </w:rPr>
            </w:pPr>
            <w:r w:rsidRPr="006E1FFA">
              <w:rPr>
                <w:rFonts w:ascii="Times New Roman" w:hAnsi="Times New Roman" w:cs="Times New Roman"/>
                <w:sz w:val="24"/>
                <w:szCs w:val="24"/>
              </w:rPr>
              <w:t xml:space="preserve">Heard JC, D’Antonio ND, Lambrechts MJ, et al. </w:t>
            </w:r>
            <w:r w:rsidRPr="006E1FFA">
              <w:rPr>
                <w:rFonts w:ascii="Times New Roman" w:hAnsi="Times New Roman" w:cs="Times New Roman"/>
                <w:sz w:val="24"/>
                <w:szCs w:val="24"/>
                <w:lang w:val="en-US"/>
              </w:rPr>
              <w:t>Does physical therapy impact clinical outcomes after lumbar decompression surgery? J Craniovertebral Junction Spine. 2023;14(3):230-5. doi:10.4103/jcvjs.jcvjs_61_23</w:t>
            </w:r>
          </w:p>
        </w:tc>
        <w:tc>
          <w:tcPr>
            <w:tcW w:w="2126" w:type="dxa"/>
          </w:tcPr>
          <w:p w14:paraId="36F1FAFA" w14:textId="4179073A" w:rsidR="00DE6538" w:rsidRPr="006E1FFA" w:rsidRDefault="00DE6538"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study design</w:t>
            </w:r>
          </w:p>
        </w:tc>
      </w:tr>
      <w:tr w:rsidR="00DE6538" w:rsidRPr="006E1FFA" w14:paraId="577948C8" w14:textId="77777777" w:rsidTr="0086691B">
        <w:tc>
          <w:tcPr>
            <w:tcW w:w="7508" w:type="dxa"/>
          </w:tcPr>
          <w:p w14:paraId="3F890A2C" w14:textId="1F1AE40B" w:rsidR="00DE6538" w:rsidRPr="006E1FFA" w:rsidRDefault="00DE6538" w:rsidP="0018505F">
            <w:pPr>
              <w:rPr>
                <w:rFonts w:ascii="Times New Roman" w:hAnsi="Times New Roman" w:cs="Times New Roman"/>
                <w:sz w:val="24"/>
                <w:szCs w:val="24"/>
                <w:lang w:val="en-US"/>
              </w:rPr>
            </w:pPr>
            <w:r w:rsidRPr="006E1FFA">
              <w:rPr>
                <w:rFonts w:ascii="Times New Roman" w:hAnsi="Times New Roman" w:cs="Times New Roman"/>
                <w:sz w:val="24"/>
                <w:szCs w:val="24"/>
              </w:rPr>
              <w:t xml:space="preserve">Hou J, Yang R, Yang Y, et al. </w:t>
            </w:r>
            <w:r w:rsidRPr="006E1FFA">
              <w:rPr>
                <w:rFonts w:ascii="Times New Roman" w:hAnsi="Times New Roman" w:cs="Times New Roman"/>
                <w:sz w:val="24"/>
                <w:szCs w:val="24"/>
                <w:lang w:val="en-US"/>
              </w:rPr>
              <w:t>The Effectiveness and Safety of Utilizing Mobile Phone-Based Programs for Rehabilitation After Lumbar Spinal Surgery: Multicenter, Prospective Randomized Controlled Trial. JMIR MHealth UHealth. 2019;7(2):e10201. doi:10.2196/10201</w:t>
            </w:r>
          </w:p>
        </w:tc>
        <w:tc>
          <w:tcPr>
            <w:tcW w:w="2126" w:type="dxa"/>
          </w:tcPr>
          <w:p w14:paraId="075809B6" w14:textId="7649669B" w:rsidR="00DE6538" w:rsidRPr="006E1FFA" w:rsidRDefault="00DE6538"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DE6538" w:rsidRPr="006E1FFA" w14:paraId="0EF07B60" w14:textId="77777777" w:rsidTr="0086691B">
        <w:tc>
          <w:tcPr>
            <w:tcW w:w="7508" w:type="dxa"/>
          </w:tcPr>
          <w:p w14:paraId="684B95EE" w14:textId="7E6AC2A6" w:rsidR="00DE6538" w:rsidRPr="006E1FFA" w:rsidRDefault="00DE6538"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 xml:space="preserve">Huysmans E, Goudman L, Coppieters I, et al. Effect of perioperative pain neuroscience education in people undergoing surgery for lumbar </w:t>
            </w:r>
            <w:r w:rsidRPr="006E1FFA">
              <w:rPr>
                <w:rFonts w:ascii="Times New Roman" w:hAnsi="Times New Roman" w:cs="Times New Roman"/>
                <w:sz w:val="24"/>
                <w:szCs w:val="24"/>
                <w:lang w:val="en-US"/>
              </w:rPr>
              <w:lastRenderedPageBreak/>
              <w:t>radiculopathy: a multicentre randomised controlled trial. Br J Anaesth. 2023;131(3):572‐85. doi:10.1016/j.bja.2023.05.007</w:t>
            </w:r>
          </w:p>
        </w:tc>
        <w:tc>
          <w:tcPr>
            <w:tcW w:w="2126" w:type="dxa"/>
          </w:tcPr>
          <w:p w14:paraId="36C3C1D9" w14:textId="67320A5A" w:rsidR="00DE6538" w:rsidRPr="006E1FFA" w:rsidRDefault="00DE6538"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lastRenderedPageBreak/>
              <w:t>Wrong patient population</w:t>
            </w:r>
          </w:p>
        </w:tc>
      </w:tr>
      <w:tr w:rsidR="00DE6538" w:rsidRPr="006E1FFA" w14:paraId="7310C525" w14:textId="77777777" w:rsidTr="0086691B">
        <w:tc>
          <w:tcPr>
            <w:tcW w:w="7508" w:type="dxa"/>
          </w:tcPr>
          <w:p w14:paraId="3AB9C7AD" w14:textId="4DB76830" w:rsidR="00DE6538" w:rsidRPr="006E1FFA" w:rsidRDefault="00DE6538"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Jentoft E, Kvåle A, Assmus J, Moen V. Effect of information and exercise programmes after lumbar disc surgery: a randomized controlled trial. Physiother Res Int. 2020;25(4):e1864. doi:10.1002/pri.1864</w:t>
            </w:r>
          </w:p>
        </w:tc>
        <w:tc>
          <w:tcPr>
            <w:tcW w:w="2126" w:type="dxa"/>
          </w:tcPr>
          <w:p w14:paraId="042DFB5D" w14:textId="6E2F0EF5" w:rsidR="00DE6538" w:rsidRPr="006E1FFA" w:rsidRDefault="00DE6538"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DE6538" w:rsidRPr="006E1FFA" w14:paraId="7E454EB0" w14:textId="77777777" w:rsidTr="0086691B">
        <w:tc>
          <w:tcPr>
            <w:tcW w:w="7508" w:type="dxa"/>
          </w:tcPr>
          <w:p w14:paraId="0540922A" w14:textId="3F60B3FD" w:rsidR="00DE6538" w:rsidRPr="006E1FFA" w:rsidRDefault="00DE6538" w:rsidP="0018505F">
            <w:pPr>
              <w:rPr>
                <w:rFonts w:ascii="Times New Roman" w:hAnsi="Times New Roman" w:cs="Times New Roman"/>
                <w:sz w:val="24"/>
                <w:szCs w:val="24"/>
                <w:lang w:val="en-US"/>
              </w:rPr>
            </w:pPr>
            <w:r w:rsidRPr="00DE6538">
              <w:rPr>
                <w:rFonts w:ascii="Times New Roman" w:hAnsi="Times New Roman" w:cs="Times New Roman"/>
                <w:sz w:val="24"/>
                <w:szCs w:val="24"/>
                <w:lang w:val="en-US"/>
              </w:rPr>
              <w:t>JPRN-UMIN000057882</w:t>
            </w:r>
            <w:r>
              <w:rPr>
                <w:rFonts w:ascii="Times New Roman" w:hAnsi="Times New Roman" w:cs="Times New Roman"/>
                <w:sz w:val="24"/>
                <w:szCs w:val="24"/>
                <w:lang w:val="en-US"/>
              </w:rPr>
              <w:t xml:space="preserve">. </w:t>
            </w:r>
            <w:r w:rsidRPr="00DE6538">
              <w:rPr>
                <w:rFonts w:ascii="Times New Roman" w:hAnsi="Times New Roman" w:cs="Times New Roman"/>
                <w:sz w:val="24"/>
                <w:szCs w:val="24"/>
                <w:lang w:val="en-US"/>
              </w:rPr>
              <w:t>The effect of advanced multistage exercise load-based physical therapy after lumbar spinal canal stenosis surgery. 2025</w:t>
            </w:r>
          </w:p>
        </w:tc>
        <w:tc>
          <w:tcPr>
            <w:tcW w:w="2126" w:type="dxa"/>
          </w:tcPr>
          <w:p w14:paraId="19341639" w14:textId="38953AA9" w:rsidR="00DE6538" w:rsidRPr="006E1FFA" w:rsidRDefault="00DE6538" w:rsidP="0018505F">
            <w:pPr>
              <w:rPr>
                <w:rFonts w:ascii="Times New Roman" w:hAnsi="Times New Roman" w:cs="Times New Roman"/>
                <w:sz w:val="24"/>
                <w:szCs w:val="24"/>
                <w:lang w:val="en-US"/>
              </w:rPr>
            </w:pPr>
            <w:r>
              <w:rPr>
                <w:rFonts w:ascii="Times New Roman" w:hAnsi="Times New Roman" w:cs="Times New Roman"/>
                <w:sz w:val="24"/>
                <w:szCs w:val="24"/>
                <w:lang w:val="en-US"/>
              </w:rPr>
              <w:t>Wrong publication type</w:t>
            </w:r>
          </w:p>
        </w:tc>
      </w:tr>
      <w:tr w:rsidR="00DE6538" w:rsidRPr="006E1FFA" w14:paraId="69D6BB4B" w14:textId="77777777" w:rsidTr="0086691B">
        <w:tc>
          <w:tcPr>
            <w:tcW w:w="7508" w:type="dxa"/>
          </w:tcPr>
          <w:p w14:paraId="65681CA4" w14:textId="0BD90725" w:rsidR="00DE6538" w:rsidRPr="006E1FFA" w:rsidRDefault="00DE6538"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Kacar S, Alptekin K, Atilla Alkan S, Oncu J. Comparison of daily living return efficiency of patients with pressure biofeedback and normal exercise program after lumbar disc herniation surgery. Minerva Med. 2020;179(9):512‐9. doi:10.23736/S0393-3660.19.04154-8</w:t>
            </w:r>
          </w:p>
        </w:tc>
        <w:tc>
          <w:tcPr>
            <w:tcW w:w="2126" w:type="dxa"/>
          </w:tcPr>
          <w:p w14:paraId="661FB7B0" w14:textId="674B25E5" w:rsidR="00DE6538" w:rsidRPr="006E1FFA" w:rsidRDefault="00DE6538"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DE6538" w:rsidRPr="006E1FFA" w14:paraId="178E7D21" w14:textId="77777777" w:rsidTr="0086691B">
        <w:tc>
          <w:tcPr>
            <w:tcW w:w="7508" w:type="dxa"/>
          </w:tcPr>
          <w:p w14:paraId="6DDC1CB6" w14:textId="2C2881F7" w:rsidR="00DE6538" w:rsidRPr="006E1FFA" w:rsidRDefault="00DE6538"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Kjellby-Wendt G, Styf J. Early active training after lumbar discectomy. A prospective, randomized, and controlled study. Spine. 1998;23(21):2345-51. doi:10.1097/00007632-199811010-00019</w:t>
            </w:r>
          </w:p>
        </w:tc>
        <w:tc>
          <w:tcPr>
            <w:tcW w:w="2126" w:type="dxa"/>
          </w:tcPr>
          <w:p w14:paraId="3046649C" w14:textId="343AEEAC" w:rsidR="00DE6538" w:rsidRPr="006E1FFA" w:rsidRDefault="00DE6538" w:rsidP="0018505F">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507C71" w:rsidRPr="006E1FFA" w14:paraId="675C2FFC" w14:textId="77777777" w:rsidTr="0086691B">
        <w:tc>
          <w:tcPr>
            <w:tcW w:w="7508" w:type="dxa"/>
          </w:tcPr>
          <w:p w14:paraId="555F3C41" w14:textId="5251B353" w:rsidR="00507C71" w:rsidRPr="006E1FFA" w:rsidRDefault="00507C71" w:rsidP="0018505F">
            <w:pPr>
              <w:rPr>
                <w:rFonts w:ascii="Times New Roman" w:hAnsi="Times New Roman" w:cs="Times New Roman"/>
                <w:sz w:val="24"/>
                <w:szCs w:val="24"/>
                <w:lang w:val="en-US"/>
              </w:rPr>
            </w:pPr>
            <w:r w:rsidRPr="00507C71">
              <w:rPr>
                <w:rFonts w:ascii="Times New Roman" w:hAnsi="Times New Roman" w:cs="Times New Roman"/>
                <w:sz w:val="24"/>
                <w:szCs w:val="24"/>
              </w:rPr>
              <w:t xml:space="preserve">Kulikov AG, Gaydukova TY, Lvova NV, Baymuratova DV. Rehabilitation of patients after spinal surgery: effectiveness of nonthermal techniques of peloidotherapy. </w:t>
            </w:r>
            <w:r w:rsidRPr="00507C71">
              <w:rPr>
                <w:rFonts w:ascii="Times New Roman" w:hAnsi="Times New Roman" w:cs="Times New Roman"/>
                <w:i/>
                <w:iCs/>
                <w:sz w:val="24"/>
                <w:szCs w:val="24"/>
              </w:rPr>
              <w:t>Vopr Kurortol Fizioter Lech Fiz Kult.</w:t>
            </w:r>
            <w:r w:rsidRPr="00507C71">
              <w:rPr>
                <w:rFonts w:ascii="Times New Roman" w:hAnsi="Times New Roman" w:cs="Times New Roman"/>
                <w:sz w:val="24"/>
                <w:szCs w:val="24"/>
              </w:rPr>
              <w:t xml:space="preserve"> 2024;102(4):23-9. doi:10.17116/kurort202410104123</w:t>
            </w:r>
          </w:p>
        </w:tc>
        <w:tc>
          <w:tcPr>
            <w:tcW w:w="2126" w:type="dxa"/>
          </w:tcPr>
          <w:p w14:paraId="41976075" w14:textId="4695B613" w:rsidR="00507C71" w:rsidRPr="006E1FFA" w:rsidRDefault="00507C71" w:rsidP="0018505F">
            <w:pPr>
              <w:rPr>
                <w:rFonts w:ascii="Times New Roman" w:hAnsi="Times New Roman" w:cs="Times New Roman"/>
                <w:sz w:val="24"/>
                <w:szCs w:val="24"/>
                <w:lang w:val="en-US"/>
              </w:rPr>
            </w:pPr>
            <w:r>
              <w:rPr>
                <w:rFonts w:ascii="Times New Roman" w:hAnsi="Times New Roman" w:cs="Times New Roman"/>
                <w:sz w:val="24"/>
                <w:szCs w:val="24"/>
                <w:lang w:val="en-US"/>
              </w:rPr>
              <w:t>Wrong language</w:t>
            </w:r>
          </w:p>
        </w:tc>
      </w:tr>
      <w:tr w:rsidR="00E00614" w:rsidRPr="006E1FFA" w14:paraId="3F58F23C" w14:textId="77777777" w:rsidTr="0086691B">
        <w:tc>
          <w:tcPr>
            <w:tcW w:w="7508" w:type="dxa"/>
          </w:tcPr>
          <w:p w14:paraId="4E5CD3DB" w14:textId="10D30D75" w:rsidR="00E00614" w:rsidRPr="00507C71" w:rsidRDefault="00E00614" w:rsidP="00E00614">
            <w:pPr>
              <w:rPr>
                <w:rFonts w:ascii="Times New Roman" w:hAnsi="Times New Roman" w:cs="Times New Roman"/>
                <w:sz w:val="24"/>
                <w:szCs w:val="24"/>
              </w:rPr>
            </w:pPr>
            <w:r w:rsidRPr="00E00614">
              <w:rPr>
                <w:rFonts w:ascii="Times New Roman" w:hAnsi="Times New Roman" w:cs="Times New Roman"/>
                <w:sz w:val="24"/>
                <w:szCs w:val="24"/>
              </w:rPr>
              <w:t>La Rocca G, Orlando V, Galieri G, Mazzucchi E, Pignotti F, Cusumano D, Bazzu P, Olivi A, Sabatino G. Mindfulness vs. physiotherapy vs. medical therapy: uncovering the best postoperative recovery method for low back surgery patients during the COVID-19 pandemic—a single institution's experience. J Pers Med. 2024;14(9):917. doi:10.3390/jpm14090917</w:t>
            </w:r>
          </w:p>
        </w:tc>
        <w:tc>
          <w:tcPr>
            <w:tcW w:w="2126" w:type="dxa"/>
          </w:tcPr>
          <w:p w14:paraId="5A385D1C" w14:textId="79720784" w:rsidR="00E00614"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CF46EB" w:rsidRPr="006E1FFA" w14:paraId="63958277" w14:textId="77777777" w:rsidTr="0086691B">
        <w:tc>
          <w:tcPr>
            <w:tcW w:w="7508" w:type="dxa"/>
          </w:tcPr>
          <w:p w14:paraId="266FDDAE" w14:textId="7687D460" w:rsidR="00CF46EB" w:rsidRPr="00E00614" w:rsidRDefault="00CF46EB" w:rsidP="00E00614">
            <w:pPr>
              <w:rPr>
                <w:rFonts w:ascii="Times New Roman" w:hAnsi="Times New Roman" w:cs="Times New Roman"/>
                <w:sz w:val="24"/>
                <w:szCs w:val="24"/>
              </w:rPr>
            </w:pPr>
            <w:r w:rsidRPr="00CF46EB">
              <w:rPr>
                <w:rFonts w:ascii="Times New Roman" w:hAnsi="Times New Roman" w:cs="Times New Roman"/>
                <w:sz w:val="24"/>
                <w:szCs w:val="24"/>
              </w:rPr>
              <w:t>LeBlanc L, Moldovan ID, Sabri E, Phan P, Agbi C, Mohammed S, AlKherayf F. Comparing the effects of early versus late exercise intervention on pain and neurodynamic mobility following unilateral lumbar microdiscectomy: a pilot study. Spine (Phila Pa 1976). 2021;46(18):E998‐E1005. doi:10.1097/BRS.0000000000004018.</w:t>
            </w:r>
          </w:p>
        </w:tc>
        <w:tc>
          <w:tcPr>
            <w:tcW w:w="2126" w:type="dxa"/>
          </w:tcPr>
          <w:p w14:paraId="2C982378" w14:textId="25DD59DF" w:rsidR="00CF46EB" w:rsidRPr="006E1FFA" w:rsidRDefault="00CF46EB" w:rsidP="00E00614">
            <w:pPr>
              <w:rPr>
                <w:rFonts w:ascii="Times New Roman" w:hAnsi="Times New Roman" w:cs="Times New Roman"/>
                <w:sz w:val="24"/>
                <w:szCs w:val="24"/>
                <w:lang w:val="en-US"/>
              </w:rPr>
            </w:pPr>
            <w:r>
              <w:rPr>
                <w:rFonts w:ascii="Times New Roman" w:hAnsi="Times New Roman" w:cs="Times New Roman"/>
                <w:sz w:val="24"/>
                <w:szCs w:val="24"/>
                <w:lang w:val="en-US"/>
              </w:rPr>
              <w:t>Wrong study design</w:t>
            </w:r>
          </w:p>
        </w:tc>
      </w:tr>
      <w:tr w:rsidR="00E00614" w:rsidRPr="006E1FFA" w14:paraId="32BC415B" w14:textId="77777777" w:rsidTr="0086691B">
        <w:tc>
          <w:tcPr>
            <w:tcW w:w="7508" w:type="dxa"/>
          </w:tcPr>
          <w:p w14:paraId="1AE3592D" w14:textId="459AD0D7"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rPr>
              <w:t xml:space="preserve">LeBlanc L, Moldovan I, Ochoa-Sanchez R, et al. </w:t>
            </w:r>
            <w:r w:rsidRPr="006E1FFA">
              <w:rPr>
                <w:rFonts w:ascii="Times New Roman" w:hAnsi="Times New Roman" w:cs="Times New Roman"/>
                <w:sz w:val="24"/>
                <w:szCs w:val="24"/>
                <w:lang w:val="en-US"/>
              </w:rPr>
              <w:t>Early and late exercise intervention after lumbar microdiscectomy reduces low back pain, fear avoidance, and improve neurodynamic mobility. Can J neurol Sci. 2023;50:S82. doi:10.1017/cjn.2023.187</w:t>
            </w:r>
          </w:p>
        </w:tc>
        <w:tc>
          <w:tcPr>
            <w:tcW w:w="2126" w:type="dxa"/>
          </w:tcPr>
          <w:p w14:paraId="1EE0D79C" w14:textId="4B7BC65F"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publication type</w:t>
            </w:r>
          </w:p>
        </w:tc>
      </w:tr>
      <w:tr w:rsidR="00E00614" w:rsidRPr="006E1FFA" w14:paraId="45E85599" w14:textId="77777777" w:rsidTr="0086691B">
        <w:tc>
          <w:tcPr>
            <w:tcW w:w="7508" w:type="dxa"/>
          </w:tcPr>
          <w:p w14:paraId="37675085" w14:textId="5B01864D"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 xml:space="preserve">Liang J, Wang L, Song J, et al. The impact of nursing interventions on the rehabilitation outcome of patients after lumbar spine surgery. </w:t>
            </w:r>
            <w:r w:rsidRPr="006E1FFA">
              <w:rPr>
                <w:rFonts w:ascii="Times New Roman" w:hAnsi="Times New Roman" w:cs="Times New Roman"/>
                <w:sz w:val="24"/>
                <w:szCs w:val="24"/>
              </w:rPr>
              <w:t>BMC Musculoskelet Disord. 2024;25(1). doi:10.1186/s12891-024-07419-9</w:t>
            </w:r>
          </w:p>
        </w:tc>
        <w:tc>
          <w:tcPr>
            <w:tcW w:w="2126" w:type="dxa"/>
          </w:tcPr>
          <w:p w14:paraId="1188BDDC" w14:textId="23BF9D5C"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6892BC07" w14:textId="77777777" w:rsidTr="0086691B">
        <w:tc>
          <w:tcPr>
            <w:tcW w:w="7508" w:type="dxa"/>
          </w:tcPr>
          <w:p w14:paraId="16D0FBCD" w14:textId="11AACB07"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Lombardo S, Hilde G, Smastuen M, Grotle M. Effect of Godelieve Denys-Struyf (GDS) muscle and articulation chain treatment on clinical variables of patients with chronic low back pain and lumbar disc degeneration: a pilot feasibility randomized controlled trial. Pilot Feasibility Stud. 2023;9(1):44. doi:10.1186/s40814-023-01268-4</w:t>
            </w:r>
          </w:p>
        </w:tc>
        <w:tc>
          <w:tcPr>
            <w:tcW w:w="2126" w:type="dxa"/>
          </w:tcPr>
          <w:p w14:paraId="6A58B7DE" w14:textId="643FE31A"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patient population</w:t>
            </w:r>
          </w:p>
        </w:tc>
      </w:tr>
      <w:tr w:rsidR="00E00614" w:rsidRPr="006E1FFA" w14:paraId="7C9309CD" w14:textId="77777777" w:rsidTr="0086691B">
        <w:tc>
          <w:tcPr>
            <w:tcW w:w="7508" w:type="dxa"/>
          </w:tcPr>
          <w:p w14:paraId="04D24C56" w14:textId="2B0237C9"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Louw A, Diener I, Landers M, Zimney K, Puentedura E. Three-year follow-up of a randomized controlled trial comparing preoperative neuroscience education for patients undergoing surgery for lumbar radiculopathy. J Spine Surg. 2016;2(4):289‐98. doi:10.21037/jss.2016.12.04</w:t>
            </w:r>
          </w:p>
        </w:tc>
        <w:tc>
          <w:tcPr>
            <w:tcW w:w="2126" w:type="dxa"/>
          </w:tcPr>
          <w:p w14:paraId="12C722E9" w14:textId="4AFAC735"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patient population</w:t>
            </w:r>
          </w:p>
        </w:tc>
      </w:tr>
      <w:tr w:rsidR="00E00614" w:rsidRPr="006E1FFA" w14:paraId="5E139D67" w14:textId="77777777" w:rsidTr="0086691B">
        <w:tc>
          <w:tcPr>
            <w:tcW w:w="7508" w:type="dxa"/>
          </w:tcPr>
          <w:p w14:paraId="1F237B1C" w14:textId="0709CBF1"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Lyu Z, Bai J, Chen S, Liu J, Yu W. Efficacy of lumbar kinetic chain training for staged rehabilitation after percutaneous endoscopic lumbar discectomy. BMC Musculoskelet Disord. 2021;22(1). doi:10.1186/s12891-021-04674-y</w:t>
            </w:r>
          </w:p>
        </w:tc>
        <w:tc>
          <w:tcPr>
            <w:tcW w:w="2126" w:type="dxa"/>
          </w:tcPr>
          <w:p w14:paraId="2F36A2E3" w14:textId="736A56AD"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A135DE" w:rsidRPr="006E1FFA" w14:paraId="7CDB82BD" w14:textId="77777777" w:rsidTr="0086691B">
        <w:tc>
          <w:tcPr>
            <w:tcW w:w="7508" w:type="dxa"/>
          </w:tcPr>
          <w:p w14:paraId="5CE1D4D6" w14:textId="13E4250A" w:rsidR="00A135DE" w:rsidRPr="006E1FFA" w:rsidRDefault="00A135DE" w:rsidP="00E00614">
            <w:pPr>
              <w:rPr>
                <w:rFonts w:ascii="Times New Roman" w:hAnsi="Times New Roman" w:cs="Times New Roman"/>
                <w:sz w:val="24"/>
                <w:szCs w:val="24"/>
                <w:lang w:val="en-US"/>
              </w:rPr>
            </w:pPr>
            <w:r w:rsidRPr="00A135DE">
              <w:rPr>
                <w:rFonts w:ascii="Times New Roman" w:hAnsi="Times New Roman" w:cs="Times New Roman"/>
                <w:sz w:val="24"/>
                <w:szCs w:val="24"/>
              </w:rPr>
              <w:lastRenderedPageBreak/>
              <w:t xml:space="preserve">Mancuso CA, Duculan R, Lafage MC, Cammisa FP, Sama AA, Hughes AP, Lebl DR, Girardi FP. Behavioral intervention to foster healthy lifestyle physical activity after complex lumbar surgery: a randomized controlled trial. </w:t>
            </w:r>
            <w:r w:rsidRPr="00A135DE">
              <w:rPr>
                <w:rFonts w:ascii="Times New Roman" w:hAnsi="Times New Roman" w:cs="Times New Roman"/>
                <w:i/>
                <w:iCs/>
                <w:sz w:val="24"/>
                <w:szCs w:val="24"/>
              </w:rPr>
              <w:t>J Bone Joint Surg Am.</w:t>
            </w:r>
            <w:r w:rsidRPr="00A135DE">
              <w:rPr>
                <w:rFonts w:ascii="Times New Roman" w:hAnsi="Times New Roman" w:cs="Times New Roman"/>
                <w:sz w:val="24"/>
                <w:szCs w:val="24"/>
              </w:rPr>
              <w:t xml:space="preserve"> 2025. doi:10.2106/JBJS.24.01180</w:t>
            </w:r>
          </w:p>
        </w:tc>
        <w:tc>
          <w:tcPr>
            <w:tcW w:w="2126" w:type="dxa"/>
          </w:tcPr>
          <w:p w14:paraId="5EAF0EE6" w14:textId="78F4CE84" w:rsidR="00A135DE" w:rsidRPr="006E1FFA" w:rsidRDefault="00A135DE" w:rsidP="00E00614">
            <w:pPr>
              <w:rPr>
                <w:rFonts w:ascii="Times New Roman" w:hAnsi="Times New Roman" w:cs="Times New Roman"/>
                <w:sz w:val="24"/>
                <w:szCs w:val="24"/>
                <w:lang w:val="en-US"/>
              </w:rPr>
            </w:pPr>
            <w:r>
              <w:rPr>
                <w:rFonts w:ascii="Times New Roman" w:hAnsi="Times New Roman" w:cs="Times New Roman"/>
                <w:sz w:val="24"/>
                <w:szCs w:val="24"/>
                <w:lang w:val="en-US"/>
              </w:rPr>
              <w:t>Wrong patient population</w:t>
            </w:r>
          </w:p>
        </w:tc>
      </w:tr>
      <w:tr w:rsidR="00E00614" w:rsidRPr="006E1FFA" w14:paraId="632D2C98" w14:textId="77777777" w:rsidTr="0086691B">
        <w:tc>
          <w:tcPr>
            <w:tcW w:w="7508" w:type="dxa"/>
          </w:tcPr>
          <w:p w14:paraId="76C2F47D" w14:textId="062088B8"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rPr>
              <w:t xml:space="preserve">Mancuso C, Rigaud M, Duculan R, et al. </w:t>
            </w:r>
            <w:r w:rsidRPr="006E1FFA">
              <w:rPr>
                <w:rFonts w:ascii="Times New Roman" w:hAnsi="Times New Roman" w:cs="Times New Roman"/>
                <w:sz w:val="24"/>
                <w:szCs w:val="24"/>
                <w:lang w:val="en-US"/>
              </w:rPr>
              <w:t>Fostering physical activity after complex lumbar spine surgery: a randomized trial. Spine J. 2019;28:2761. doi:10.1007/s00586-019-06101-2</w:t>
            </w:r>
          </w:p>
        </w:tc>
        <w:tc>
          <w:tcPr>
            <w:tcW w:w="2126" w:type="dxa"/>
          </w:tcPr>
          <w:p w14:paraId="302A55E0" w14:textId="3FAF6A59"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publication type</w:t>
            </w:r>
          </w:p>
        </w:tc>
      </w:tr>
      <w:tr w:rsidR="00E00614" w:rsidRPr="006E1FFA" w14:paraId="234B11E0" w14:textId="77777777" w:rsidTr="0086691B">
        <w:tc>
          <w:tcPr>
            <w:tcW w:w="7508" w:type="dxa"/>
          </w:tcPr>
          <w:p w14:paraId="58BE5A6C" w14:textId="5A6C9F44"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Marchand A</w:t>
            </w:r>
            <w:r w:rsidR="00DA0CA8">
              <w:rPr>
                <w:rFonts w:ascii="Times New Roman" w:hAnsi="Times New Roman" w:cs="Times New Roman"/>
                <w:sz w:val="24"/>
                <w:szCs w:val="24"/>
                <w:lang w:val="en-US"/>
              </w:rPr>
              <w:t>A</w:t>
            </w:r>
            <w:r w:rsidRPr="006E1FFA">
              <w:rPr>
                <w:rFonts w:ascii="Times New Roman" w:hAnsi="Times New Roman" w:cs="Times New Roman"/>
                <w:sz w:val="24"/>
                <w:szCs w:val="24"/>
                <w:lang w:val="en-US"/>
              </w:rPr>
              <w:t>, Houle M, O’Shaughnessy J, Châtillon C, Descarreaux M. Physical Predictors of Favorable Postoperative Outcomes in Patients Undergoing Laminectomy or Laminotomy for Central Lumbar Spinal Stenosis: secondary Analysis of a Randomized Controlled Trial. Front Neurol. 2022;13:848665. doi:10.3389/fneur.2022.848665</w:t>
            </w:r>
          </w:p>
        </w:tc>
        <w:tc>
          <w:tcPr>
            <w:tcW w:w="2126" w:type="dxa"/>
          </w:tcPr>
          <w:p w14:paraId="199FD214" w14:textId="70AAEEEC"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study design</w:t>
            </w:r>
          </w:p>
        </w:tc>
      </w:tr>
      <w:tr w:rsidR="00DA0CA8" w:rsidRPr="006E1FFA" w14:paraId="44C99D51" w14:textId="77777777" w:rsidTr="0086691B">
        <w:tc>
          <w:tcPr>
            <w:tcW w:w="7508" w:type="dxa"/>
          </w:tcPr>
          <w:p w14:paraId="02225291" w14:textId="3949CC45" w:rsidR="00DA0CA8" w:rsidRPr="006E1FFA" w:rsidRDefault="00DA0CA8" w:rsidP="00E00614">
            <w:pPr>
              <w:rPr>
                <w:rFonts w:ascii="Times New Roman" w:hAnsi="Times New Roman" w:cs="Times New Roman"/>
                <w:sz w:val="24"/>
                <w:szCs w:val="24"/>
                <w:lang w:val="en-US"/>
              </w:rPr>
            </w:pPr>
            <w:r w:rsidRPr="00DA0CA8">
              <w:rPr>
                <w:rFonts w:ascii="Times New Roman" w:hAnsi="Times New Roman" w:cs="Times New Roman"/>
                <w:sz w:val="24"/>
                <w:szCs w:val="24"/>
              </w:rPr>
              <w:t xml:space="preserve">Marchand AA, Suitner M, O'Shaughnessy J, Châtillon CÉ, Cantin V, Descarreaux M. Feasibility of conducting an active exercise prehabilitation program in patients awaiting spinal stenosis surgery: a randomized pilot study. </w:t>
            </w:r>
            <w:r w:rsidRPr="00DA0CA8">
              <w:rPr>
                <w:rFonts w:ascii="Times New Roman" w:hAnsi="Times New Roman" w:cs="Times New Roman"/>
                <w:i/>
                <w:iCs/>
                <w:sz w:val="24"/>
                <w:szCs w:val="24"/>
              </w:rPr>
              <w:t>Sci Rep.</w:t>
            </w:r>
            <w:r w:rsidRPr="00DA0CA8">
              <w:rPr>
                <w:rFonts w:ascii="Times New Roman" w:hAnsi="Times New Roman" w:cs="Times New Roman"/>
                <w:sz w:val="24"/>
                <w:szCs w:val="24"/>
              </w:rPr>
              <w:t xml:space="preserve"> 2019;9(1):12257. doi:10.1038/s41598-019-48736-7</w:t>
            </w:r>
          </w:p>
        </w:tc>
        <w:tc>
          <w:tcPr>
            <w:tcW w:w="2126" w:type="dxa"/>
          </w:tcPr>
          <w:p w14:paraId="79C63AC5" w14:textId="65C10D46" w:rsidR="00DA0CA8" w:rsidRPr="006E1FFA" w:rsidRDefault="00DA0CA8" w:rsidP="00E00614">
            <w:pPr>
              <w:rPr>
                <w:rFonts w:ascii="Times New Roman" w:hAnsi="Times New Roman" w:cs="Times New Roman"/>
                <w:sz w:val="24"/>
                <w:szCs w:val="24"/>
                <w:lang w:val="en-US"/>
              </w:rPr>
            </w:pPr>
            <w:r w:rsidRPr="00DA0CA8">
              <w:rPr>
                <w:rFonts w:ascii="Times New Roman" w:hAnsi="Times New Roman" w:cs="Times New Roman"/>
                <w:sz w:val="24"/>
                <w:szCs w:val="24"/>
                <w:lang w:val="en-US"/>
              </w:rPr>
              <w:t>Trial results</w:t>
            </w:r>
            <w:r>
              <w:rPr>
                <w:rFonts w:ascii="Times New Roman" w:hAnsi="Times New Roman" w:cs="Times New Roman"/>
                <w:sz w:val="24"/>
                <w:szCs w:val="24"/>
                <w:lang w:val="en-US"/>
              </w:rPr>
              <w:t xml:space="preserve"> </w:t>
            </w:r>
            <w:r w:rsidRPr="00DA0CA8">
              <w:rPr>
                <w:rFonts w:ascii="Times New Roman" w:hAnsi="Times New Roman" w:cs="Times New Roman"/>
                <w:sz w:val="24"/>
                <w:szCs w:val="24"/>
                <w:lang w:val="en-US"/>
              </w:rPr>
              <w:t>reported elsewhere</w:t>
            </w:r>
          </w:p>
        </w:tc>
      </w:tr>
      <w:tr w:rsidR="00E00614" w:rsidRPr="006E1FFA" w14:paraId="20A181A2" w14:textId="77777777" w:rsidTr="0086691B">
        <w:tc>
          <w:tcPr>
            <w:tcW w:w="7508" w:type="dxa"/>
          </w:tcPr>
          <w:p w14:paraId="1AB68E8A" w14:textId="5F11C2D5"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NCT04144452. Therapeutic Exercises and Educational Sessions After Microdiscectomy for Disc Herniation. Published online 2019. https://www.cochranelibrary.com/central/doi/10.1002/central/CN-02001498/full</w:t>
            </w:r>
          </w:p>
        </w:tc>
        <w:tc>
          <w:tcPr>
            <w:tcW w:w="2126" w:type="dxa"/>
          </w:tcPr>
          <w:p w14:paraId="688710EF" w14:textId="22069362"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study design</w:t>
            </w:r>
          </w:p>
        </w:tc>
      </w:tr>
      <w:tr w:rsidR="00E00614" w:rsidRPr="006E1FFA" w14:paraId="397ED5AF" w14:textId="77777777" w:rsidTr="0086691B">
        <w:tc>
          <w:tcPr>
            <w:tcW w:w="7508" w:type="dxa"/>
          </w:tcPr>
          <w:p w14:paraId="4759AE94" w14:textId="479562B3"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Oestergaard L, Christensen F, Bünger C, et al. Does adding case management to standard rehabilitation affect functional ability, pain, or the rate of return to work after lumbar spinal fusion? A randomized controlled trial with two-year follow-up. Clin Rehabil. 2020;34(3):357‐68. doi:10.1177/0269215519897106</w:t>
            </w:r>
          </w:p>
        </w:tc>
        <w:tc>
          <w:tcPr>
            <w:tcW w:w="2126" w:type="dxa"/>
          </w:tcPr>
          <w:p w14:paraId="568B4FBC" w14:textId="7750897E"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350E1069" w14:textId="77777777" w:rsidTr="0086691B">
        <w:tc>
          <w:tcPr>
            <w:tcW w:w="7508" w:type="dxa"/>
          </w:tcPr>
          <w:p w14:paraId="4E5C1BFE" w14:textId="077185E7"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rPr>
              <w:t xml:space="preserve">Ostelo RWJG, de Vet HCW, Berfelo MW, et al. </w:t>
            </w:r>
            <w:r w:rsidRPr="006E1FFA">
              <w:rPr>
                <w:rFonts w:ascii="Times New Roman" w:hAnsi="Times New Roman" w:cs="Times New Roman"/>
                <w:sz w:val="24"/>
                <w:szCs w:val="24"/>
                <w:lang w:val="en-US"/>
              </w:rPr>
              <w:t>Effectiveness of behavioral graded activity after first-time lumbar disc surgery: short term results of a randomized controlled trial. Eur Spine J. 2003;12(6):637-44. doi:10.1007/s00586-003-0560-9</w:t>
            </w:r>
          </w:p>
        </w:tc>
        <w:tc>
          <w:tcPr>
            <w:tcW w:w="2126" w:type="dxa"/>
          </w:tcPr>
          <w:p w14:paraId="3EAAAF26" w14:textId="66708E29"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376B3572" w14:textId="77777777" w:rsidTr="0086691B">
        <w:tc>
          <w:tcPr>
            <w:tcW w:w="7508" w:type="dxa"/>
          </w:tcPr>
          <w:p w14:paraId="5037BFBC" w14:textId="3D5A5210"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rPr>
              <w:t xml:space="preserve">Ostelo RWJG, de Vet HCW, Vlaeyen JWS, et al. </w:t>
            </w:r>
            <w:r w:rsidRPr="006E1FFA">
              <w:rPr>
                <w:rFonts w:ascii="Times New Roman" w:hAnsi="Times New Roman" w:cs="Times New Roman"/>
                <w:sz w:val="24"/>
                <w:szCs w:val="24"/>
                <w:lang w:val="en-US"/>
              </w:rPr>
              <w:t>Behavioral graded activity following first-time lumbar disc surgery: 1-year results of a randomized clinical trial. Spine. 2003;28(16):1757-1765. doi:10.1097/01.brs.0000083317.62258.e6</w:t>
            </w:r>
          </w:p>
        </w:tc>
        <w:tc>
          <w:tcPr>
            <w:tcW w:w="2126" w:type="dxa"/>
          </w:tcPr>
          <w:p w14:paraId="05C37BA6" w14:textId="3A338C37"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0C95BC5E" w14:textId="77777777" w:rsidTr="0086691B">
        <w:tc>
          <w:tcPr>
            <w:tcW w:w="7508" w:type="dxa"/>
          </w:tcPr>
          <w:p w14:paraId="7974D9E6" w14:textId="444BDC8B"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Paulsen RT, Carreon LY, Andersen M. Patient-reported Outcomes after Surgery for Lumbar Disc Herniation, a Randomized Controlled Trial Comparing the Effects of Referral to Municipal Physical Rehabilitation Versus No Referral. Spine. 2020;45(1):3-9. doi:10.1097/BRS.0000000000003221</w:t>
            </w:r>
          </w:p>
        </w:tc>
        <w:tc>
          <w:tcPr>
            <w:tcW w:w="2126" w:type="dxa"/>
          </w:tcPr>
          <w:p w14:paraId="12D83C80" w14:textId="3C3C7A5F"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18E350B9" w14:textId="77777777" w:rsidTr="0086691B">
        <w:tc>
          <w:tcPr>
            <w:tcW w:w="7508" w:type="dxa"/>
          </w:tcPr>
          <w:p w14:paraId="08A0306C" w14:textId="6E47D2F2"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Paulsen RT, Carreon LY, Andersen M. Recovery after surgery for lumbar disk herniation, a randomized clinical trial comparing the effect of supervised rehabilitation versus home exercises. Eur Spine J. 2019;28:2770. doi:10.1007/s00586-019-06101-2</w:t>
            </w:r>
          </w:p>
        </w:tc>
        <w:tc>
          <w:tcPr>
            <w:tcW w:w="2126" w:type="dxa"/>
          </w:tcPr>
          <w:p w14:paraId="046E5C9B" w14:textId="14F0387F"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publication type</w:t>
            </w:r>
          </w:p>
        </w:tc>
      </w:tr>
      <w:tr w:rsidR="00E00614" w:rsidRPr="006E1FFA" w14:paraId="117FF446" w14:textId="77777777" w:rsidTr="0086691B">
        <w:tc>
          <w:tcPr>
            <w:tcW w:w="7508" w:type="dxa"/>
          </w:tcPr>
          <w:p w14:paraId="62EAE7A8" w14:textId="3D58A018"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Paulsen RT, Rasmussen J, Carreon LY, Andersen M. Return to work after surgery for lumbar disc herniation, secondary analyses from a randomized controlled trial comparing supervised rehabilitation versus home exercises. Spine. 2020;20(1):41‐7. doi:10.1016/j.spinee.2019.09.019</w:t>
            </w:r>
          </w:p>
        </w:tc>
        <w:tc>
          <w:tcPr>
            <w:tcW w:w="2126" w:type="dxa"/>
          </w:tcPr>
          <w:p w14:paraId="68C610D0" w14:textId="5B86550F"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4736B2B8" w14:textId="77777777" w:rsidTr="0086691B">
        <w:tc>
          <w:tcPr>
            <w:tcW w:w="7508" w:type="dxa"/>
          </w:tcPr>
          <w:p w14:paraId="121977FC" w14:textId="20FCA0A3"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Paulsen RT, Sorensen J, Carreon LY, Andersen M. Cost-effectiveness of postoperative rehabilitation after surgery for lumbar disc herniation: an analysis based on a randomized controlled trial. J Neurosurg Spine. 2020;32(5):733‐40. doi:10.3171/2019.11.SPINE19100</w:t>
            </w:r>
          </w:p>
        </w:tc>
        <w:tc>
          <w:tcPr>
            <w:tcW w:w="2126" w:type="dxa"/>
          </w:tcPr>
          <w:p w14:paraId="761CBAC9" w14:textId="43143584"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750E396D" w14:textId="77777777" w:rsidTr="0086691B">
        <w:tc>
          <w:tcPr>
            <w:tcW w:w="7508" w:type="dxa"/>
          </w:tcPr>
          <w:p w14:paraId="5CCF5400" w14:textId="6E9CBAE8"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lastRenderedPageBreak/>
              <w:t>Reyes A, Aguilera M, Torres P, Reyes-Ferrada W, Peñailillo L. Effects of neural mobilization in patients after lumbar microdiscectomy due to intervertebral disc lesion. J Bodyw Mov Ther. 2021;25:100‐7. doi:10.1016/j.jbmt.2020.10.023</w:t>
            </w:r>
          </w:p>
        </w:tc>
        <w:tc>
          <w:tcPr>
            <w:tcW w:w="2126" w:type="dxa"/>
          </w:tcPr>
          <w:p w14:paraId="18D66C87" w14:textId="6650AC09"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2992F548" w14:textId="77777777" w:rsidTr="0086691B">
        <w:tc>
          <w:tcPr>
            <w:tcW w:w="7508" w:type="dxa"/>
          </w:tcPr>
          <w:p w14:paraId="3FEBE948" w14:textId="442FAA8F"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Rolving N, Nielsen CV, Christensen FB, Holm R, Bünger CE, Oestergaard LG. Does a Preoperative Cognitive-Behavioral Intervention Affect Disability, Pain Behavior, Pain, and Return to Work the First Year After Lumbar Spinal Fusion Surgery? Spine. 2015;40(9):593‐600. doi:10.1097/BRS.0000000000000843</w:t>
            </w:r>
          </w:p>
        </w:tc>
        <w:tc>
          <w:tcPr>
            <w:tcW w:w="2126" w:type="dxa"/>
          </w:tcPr>
          <w:p w14:paraId="586158A7" w14:textId="1BD84A6A"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01C4ECC4" w14:textId="77777777" w:rsidTr="0086691B">
        <w:tc>
          <w:tcPr>
            <w:tcW w:w="7508" w:type="dxa"/>
          </w:tcPr>
          <w:p w14:paraId="054892B4" w14:textId="73A855E8"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Rolving N, Nielsen CV, Christensen FB, Holm R, Bünger CE, Oestergaard LG. Preoperative cognitive-behavioural intervention improves in-hospital mobilisation and analgesic use for lumbar spinal fusion patients. BMC Musculoskelet Disord. 2016;17(1):217. doi:10.1186/s12891-016-1078-8</w:t>
            </w:r>
          </w:p>
        </w:tc>
        <w:tc>
          <w:tcPr>
            <w:tcW w:w="2126" w:type="dxa"/>
          </w:tcPr>
          <w:p w14:paraId="4C30A8B4" w14:textId="11D9AAAE"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651685C9" w14:textId="77777777" w:rsidTr="0086691B">
        <w:tc>
          <w:tcPr>
            <w:tcW w:w="7508" w:type="dxa"/>
          </w:tcPr>
          <w:p w14:paraId="19AA7D66" w14:textId="4532034F"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 xml:space="preserve">Rushton A, Heneghan NR, Calvert M, Heap A, White L, Goodwin PC. Physiotherapy Post Lumbar Discectomy: Prospective Feasibility and Pilot Randomised Controlled Trial. </w:t>
            </w:r>
            <w:r w:rsidRPr="006E1FFA">
              <w:rPr>
                <w:rFonts w:ascii="Times New Roman" w:hAnsi="Times New Roman" w:cs="Times New Roman"/>
                <w:sz w:val="24"/>
                <w:szCs w:val="24"/>
              </w:rPr>
              <w:t>PloS One. 2015;10(11):e0142013. doi:10.1371/journal.pone.0142013</w:t>
            </w:r>
          </w:p>
        </w:tc>
        <w:tc>
          <w:tcPr>
            <w:tcW w:w="2126" w:type="dxa"/>
          </w:tcPr>
          <w:p w14:paraId="3C996DCF" w14:textId="1AF6E7D5"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72FD8BCE" w14:textId="77777777" w:rsidTr="0086691B">
        <w:tc>
          <w:tcPr>
            <w:tcW w:w="7508" w:type="dxa"/>
          </w:tcPr>
          <w:p w14:paraId="7EB9E27A" w14:textId="6A3725F5"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Sadeghpour Ezbarami S, Zarei F, Haghani S. Evaluation of a mobile-application educational intervention on the knowledge, attitude, and practice of patients in postoperative care for lumbar disk herniation surgery: A randomized control trial. SAGE Open Med. 2023;11. doi: 10.1177/20503121231203684</w:t>
            </w:r>
          </w:p>
        </w:tc>
        <w:tc>
          <w:tcPr>
            <w:tcW w:w="2126" w:type="dxa"/>
          </w:tcPr>
          <w:p w14:paraId="3C325BEE" w14:textId="112B0A9D"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73120CFC" w14:textId="77777777" w:rsidTr="0086691B">
        <w:tc>
          <w:tcPr>
            <w:tcW w:w="7508" w:type="dxa"/>
          </w:tcPr>
          <w:p w14:paraId="4D2D3852" w14:textId="10D5AAF6"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Saha B, Goktas S. The Effect of Computer-Based Training on Self-care and Daily Living Activities in Patients With Lumbar Discectomy Surgery: a Randomized Controlled Study. Comput Inform Nurs. 2021;40(3):147‐53. doi:10.1097/CIN.0000000000000829</w:t>
            </w:r>
          </w:p>
        </w:tc>
        <w:tc>
          <w:tcPr>
            <w:tcW w:w="2126" w:type="dxa"/>
          </w:tcPr>
          <w:p w14:paraId="5AD68751" w14:textId="248811FF"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4F522DCD" w14:textId="77777777" w:rsidTr="0086691B">
        <w:tc>
          <w:tcPr>
            <w:tcW w:w="7508" w:type="dxa"/>
          </w:tcPr>
          <w:p w14:paraId="492C3EF9" w14:textId="5EF63676"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Salik Sengul Y, Kaya N, Yalcinkaya G, Kirmizi M, Kalemci O. The effects of the addition of motor imagery to home exercises on pain, disability and psychosocial parameters in patients undergoing lumbar spinal surgery: a randomized controlled trial. Explore (NY) 2021;17(4):334‐9. doi:10.1016/j.explore.2020.02.001</w:t>
            </w:r>
          </w:p>
        </w:tc>
        <w:tc>
          <w:tcPr>
            <w:tcW w:w="2126" w:type="dxa"/>
          </w:tcPr>
          <w:p w14:paraId="4178B8B1" w14:textId="20E20E49"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66F7F862" w14:textId="77777777" w:rsidTr="0086691B">
        <w:tc>
          <w:tcPr>
            <w:tcW w:w="7508" w:type="dxa"/>
          </w:tcPr>
          <w:p w14:paraId="773736F0" w14:textId="1DC57230"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Saraçoglu I, Kaya I, Cingöz I, Emre Aydin H. Preoperative pain neurophysiology education for lumbar radiculopathy: a randomized-controlled trial. Turk J Phys Med Rehabil. 2021;67(3):328‐35. doi:10.5606/tftrd.2021.5495</w:t>
            </w:r>
          </w:p>
        </w:tc>
        <w:tc>
          <w:tcPr>
            <w:tcW w:w="2126" w:type="dxa"/>
          </w:tcPr>
          <w:p w14:paraId="1C438FFF" w14:textId="1CC20705"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patient population</w:t>
            </w:r>
          </w:p>
        </w:tc>
      </w:tr>
      <w:tr w:rsidR="00E00614" w:rsidRPr="006E1FFA" w14:paraId="407CA65F" w14:textId="77777777" w:rsidTr="0086691B">
        <w:tc>
          <w:tcPr>
            <w:tcW w:w="7508" w:type="dxa"/>
          </w:tcPr>
          <w:p w14:paraId="43B041E5" w14:textId="7ECDE407"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Scarone P, Smeets A, van Kuijk S, van Santbrink H, Peters M, Koetsier E. A randomized controlled TRIal of cognitive BEhavioral therapy for high Catastrophizing in patients undergoing lumbar fusion surgery: the TRIBECA study. BMC Musculoskelet Disord. 2020;21(1):810. doi:10.1186/s12891-020-03826-w</w:t>
            </w:r>
          </w:p>
        </w:tc>
        <w:tc>
          <w:tcPr>
            <w:tcW w:w="2126" w:type="dxa"/>
          </w:tcPr>
          <w:p w14:paraId="5BDCCBA0" w14:textId="343B37C9"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study design</w:t>
            </w:r>
          </w:p>
        </w:tc>
      </w:tr>
      <w:tr w:rsidR="00E00614" w:rsidRPr="006E1FFA" w14:paraId="274EC6C6" w14:textId="77777777" w:rsidTr="0086691B">
        <w:tc>
          <w:tcPr>
            <w:tcW w:w="7508" w:type="dxa"/>
          </w:tcPr>
          <w:p w14:paraId="784924DE" w14:textId="1E5CA8F7"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 xml:space="preserve">Sharma N, Li H, Aoyagi K, et al. Tailored Yoga Intervention for Postlumbar Spine Surgical Pain Management: a Feasibility Study. </w:t>
            </w:r>
            <w:r w:rsidRPr="006E1FFA">
              <w:rPr>
                <w:rFonts w:ascii="Times New Roman" w:hAnsi="Times New Roman" w:cs="Times New Roman"/>
                <w:sz w:val="24"/>
                <w:szCs w:val="24"/>
              </w:rPr>
              <w:t>J Integr Complement Med. 2024;30(8):753-61. doi:10.1089/jicm.2023.0096</w:t>
            </w:r>
          </w:p>
        </w:tc>
        <w:tc>
          <w:tcPr>
            <w:tcW w:w="2126" w:type="dxa"/>
          </w:tcPr>
          <w:p w14:paraId="29186105" w14:textId="77D35ADB"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0B6A1F9B" w14:textId="77777777" w:rsidTr="0086691B">
        <w:tc>
          <w:tcPr>
            <w:tcW w:w="7508" w:type="dxa"/>
          </w:tcPr>
          <w:p w14:paraId="1866E859" w14:textId="0D77B34F"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Shaygan M, Zamani M, Jaberi A, Eghbal K, Dehghani A. The impact of physical and psychological pain management training on pain intensity, anxiety and disability in patients undergoing lumbar surgeries. Spine J. 2023;23(5):656‐64. doi:10.1016/j.spinee.2023.01.016</w:t>
            </w:r>
          </w:p>
        </w:tc>
        <w:tc>
          <w:tcPr>
            <w:tcW w:w="2126" w:type="dxa"/>
          </w:tcPr>
          <w:p w14:paraId="3EEC5448" w14:textId="1911D7B4"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0B412F99" w14:textId="77777777" w:rsidTr="0086691B">
        <w:tc>
          <w:tcPr>
            <w:tcW w:w="7508" w:type="dxa"/>
          </w:tcPr>
          <w:p w14:paraId="0FC28C38" w14:textId="2129D252"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 xml:space="preserve">Skrobot W, Liedtke E, Krasowska K, et al. Early Rehabilitation Program and Vitamin D Supplementation Improves Sensitivity of Balance and the </w:t>
            </w:r>
            <w:r w:rsidRPr="006E1FFA">
              <w:rPr>
                <w:rFonts w:ascii="Times New Roman" w:hAnsi="Times New Roman" w:cs="Times New Roman"/>
                <w:sz w:val="24"/>
                <w:szCs w:val="24"/>
                <w:lang w:val="en-US"/>
              </w:rPr>
              <w:lastRenderedPageBreak/>
              <w:t xml:space="preserve">Postural Control in Patients after Posterior Lumbar Interbody Fusion: A Randomized Trial. </w:t>
            </w:r>
            <w:r w:rsidRPr="006E1FFA">
              <w:rPr>
                <w:rFonts w:ascii="Times New Roman" w:hAnsi="Times New Roman" w:cs="Times New Roman"/>
                <w:sz w:val="24"/>
                <w:szCs w:val="24"/>
              </w:rPr>
              <w:t>Nutrients. 2019;11(9):2202. doi:10.3390/nu11092202</w:t>
            </w:r>
          </w:p>
        </w:tc>
        <w:tc>
          <w:tcPr>
            <w:tcW w:w="2126" w:type="dxa"/>
          </w:tcPr>
          <w:p w14:paraId="358A0727" w14:textId="43A0EA75"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lastRenderedPageBreak/>
              <w:t>Wrong intervention</w:t>
            </w:r>
          </w:p>
        </w:tc>
      </w:tr>
      <w:tr w:rsidR="00E00614" w:rsidRPr="006E1FFA" w14:paraId="1120C4FC" w14:textId="77777777" w:rsidTr="0086691B">
        <w:tc>
          <w:tcPr>
            <w:tcW w:w="7508" w:type="dxa"/>
          </w:tcPr>
          <w:p w14:paraId="5E8AAF18" w14:textId="73B256AC"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rPr>
              <w:t xml:space="preserve">Soffin E, Beckman J, Tseng A, et al. </w:t>
            </w:r>
            <w:r w:rsidRPr="006E1FFA">
              <w:rPr>
                <w:rFonts w:ascii="Times New Roman" w:hAnsi="Times New Roman" w:cs="Times New Roman"/>
                <w:sz w:val="24"/>
                <w:szCs w:val="24"/>
                <w:lang w:val="en-US"/>
              </w:rPr>
              <w:t>Enhanced Recovery after Lumbar Spine Fusion: a Randomized Controlled Trial to Assess the Quality of Patient Recovery. Anesthesiology. 2020;133(2):350‐63. doi:10.1097/ALN.0000000000003346</w:t>
            </w:r>
          </w:p>
        </w:tc>
        <w:tc>
          <w:tcPr>
            <w:tcW w:w="2126" w:type="dxa"/>
          </w:tcPr>
          <w:p w14:paraId="096C0C4E" w14:textId="63446FC5"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patient population</w:t>
            </w:r>
          </w:p>
        </w:tc>
      </w:tr>
      <w:tr w:rsidR="00E00614" w:rsidRPr="006E1FFA" w14:paraId="77ADB8D1" w14:textId="77777777" w:rsidTr="0086691B">
        <w:tc>
          <w:tcPr>
            <w:tcW w:w="7508" w:type="dxa"/>
          </w:tcPr>
          <w:p w14:paraId="2BF51E39" w14:textId="0E70CD1E"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rPr>
              <w:t xml:space="preserve">Soffin E, Beckman J, Tseng A, et al. </w:t>
            </w:r>
            <w:r w:rsidRPr="006E1FFA">
              <w:rPr>
                <w:rFonts w:ascii="Times New Roman" w:hAnsi="Times New Roman" w:cs="Times New Roman"/>
                <w:sz w:val="24"/>
                <w:szCs w:val="24"/>
                <w:lang w:val="en-US"/>
              </w:rPr>
              <w:t>Enhanced Recovery after Lumbar Spine Fusion: a Randomized Controlled Trial to Assess the Quality of Patient Recovery. Anesthesiology. 2020;133(2):350‐63. doi:10.1097/ALN.0000000000003346</w:t>
            </w:r>
          </w:p>
        </w:tc>
        <w:tc>
          <w:tcPr>
            <w:tcW w:w="2126" w:type="dxa"/>
          </w:tcPr>
          <w:p w14:paraId="7595320B" w14:textId="0D8E009D"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patient population</w:t>
            </w:r>
          </w:p>
        </w:tc>
      </w:tr>
      <w:tr w:rsidR="00E00614" w:rsidRPr="006E1FFA" w14:paraId="638140E1" w14:textId="77777777" w:rsidTr="0086691B">
        <w:tc>
          <w:tcPr>
            <w:tcW w:w="7508" w:type="dxa"/>
          </w:tcPr>
          <w:p w14:paraId="21E321E5" w14:textId="5174EFFF" w:rsidR="00E00614" w:rsidRPr="006E1FFA" w:rsidRDefault="00E00614" w:rsidP="00E00614">
            <w:pPr>
              <w:rPr>
                <w:rFonts w:ascii="Times New Roman" w:hAnsi="Times New Roman" w:cs="Times New Roman"/>
                <w:sz w:val="24"/>
                <w:szCs w:val="24"/>
              </w:rPr>
            </w:pPr>
            <w:r w:rsidRPr="006E1FFA">
              <w:rPr>
                <w:rFonts w:ascii="Times New Roman" w:hAnsi="Times New Roman" w:cs="Times New Roman"/>
                <w:sz w:val="24"/>
                <w:szCs w:val="24"/>
                <w:lang w:val="en-US"/>
              </w:rPr>
              <w:t>Strøm J, Nielsen C, Jørgensen L, Andersen N, Laursen M. A web-based platform to accommodate symptoms of anxiety and depression by featuring social interaction and animated information in patients undergoing lumbar spine fusion: a randomized clinical trial. Spine J. 2019;19(5):827‐39. doi:10.1016/j.spinee.2018.11.011</w:t>
            </w:r>
          </w:p>
        </w:tc>
        <w:tc>
          <w:tcPr>
            <w:tcW w:w="2126" w:type="dxa"/>
          </w:tcPr>
          <w:p w14:paraId="21981C45" w14:textId="2AC1B755"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08A55A66" w14:textId="77777777" w:rsidTr="0086691B">
        <w:tc>
          <w:tcPr>
            <w:tcW w:w="7508" w:type="dxa"/>
          </w:tcPr>
          <w:p w14:paraId="0361F9DD" w14:textId="5A9EA30C"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Sun Z, Qi Y. Application of enhanced recovery after surgery care protocol in the perioperative care of patients undergoing lumbar fusion and internal fixation. J Orthop Surg Res. 2022;17(1):240. doi:10.1186/s13018-022-03099-0</w:t>
            </w:r>
          </w:p>
        </w:tc>
        <w:tc>
          <w:tcPr>
            <w:tcW w:w="2126" w:type="dxa"/>
          </w:tcPr>
          <w:p w14:paraId="60BB3321" w14:textId="7EB05688"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21CE2491" w14:textId="77777777" w:rsidTr="0086691B">
        <w:tc>
          <w:tcPr>
            <w:tcW w:w="7508" w:type="dxa"/>
          </w:tcPr>
          <w:p w14:paraId="43BB4FDA" w14:textId="3B68632F"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Thornes E, Stendal Robinson H, Moosmayer S, Ekeland A, Vøllestad NK. Low-impact exercise program for patients with symptomatic lumbar spinal stenosis awaiting surgery: a controlled pilot study. Eur J Physiother. 2020;22(2):97-105. doi:10.1080/21679169.2018.1554000</w:t>
            </w:r>
          </w:p>
        </w:tc>
        <w:tc>
          <w:tcPr>
            <w:tcW w:w="2126" w:type="dxa"/>
          </w:tcPr>
          <w:p w14:paraId="03F3248F" w14:textId="7554B3F3"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setting</w:t>
            </w:r>
          </w:p>
        </w:tc>
      </w:tr>
      <w:tr w:rsidR="00E00614" w:rsidRPr="006E1FFA" w14:paraId="3B8DF793" w14:textId="77777777" w:rsidTr="0086691B">
        <w:tc>
          <w:tcPr>
            <w:tcW w:w="7508" w:type="dxa"/>
          </w:tcPr>
          <w:p w14:paraId="7BF69CA0" w14:textId="03545171"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Uysal E, Cine H, Cetin E. The necessity and timing of exercise after lumbar disc herniation surgery. Eur Rev Med Pharmacol Sci. 2023;27(20):9521‐9. doi:10.26355/eurrev_202310_34125</w:t>
            </w:r>
          </w:p>
        </w:tc>
        <w:tc>
          <w:tcPr>
            <w:tcW w:w="2126" w:type="dxa"/>
          </w:tcPr>
          <w:p w14:paraId="3EE39312" w14:textId="26B5226F"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26243196" w14:textId="77777777" w:rsidTr="0086691B">
        <w:tc>
          <w:tcPr>
            <w:tcW w:w="7508" w:type="dxa"/>
          </w:tcPr>
          <w:p w14:paraId="6307AC02" w14:textId="509CE546"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Van Bogaert W, Huysmans E, Coppieters I, et al. The mediating role of pain cognitions and pain sensitivity in the treatment effect of perioperative pain neuroscience education in people undergoing surgery for lumbar radiculopathy. J Pain. 2024;25(8):104521</w:t>
            </w:r>
            <w:r w:rsidRPr="006E1FFA">
              <w:rPr>
                <w:rFonts w:ascii="Times New Roman" w:hAnsi="Times New Roman" w:cs="Times New Roman"/>
                <w:sz w:val="24"/>
                <w:szCs w:val="24"/>
              </w:rPr>
              <w:t>. doi:10.1016/j.jpain.2024.03.017</w:t>
            </w:r>
          </w:p>
        </w:tc>
        <w:tc>
          <w:tcPr>
            <w:tcW w:w="2126" w:type="dxa"/>
          </w:tcPr>
          <w:p w14:paraId="385EC123" w14:textId="68152A32"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patient population</w:t>
            </w:r>
          </w:p>
        </w:tc>
      </w:tr>
      <w:tr w:rsidR="00E00614" w:rsidRPr="006E1FFA" w14:paraId="7E9E416F" w14:textId="77777777" w:rsidTr="0086691B">
        <w:tc>
          <w:tcPr>
            <w:tcW w:w="7508" w:type="dxa"/>
          </w:tcPr>
          <w:p w14:paraId="0579B490" w14:textId="2ABE2960"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 xml:space="preserve">Wang P, Wang Q, Kong C, et al. Enhanced recovery after surgery (ERAS) program for elderly patients with short-level lumbar fusion. </w:t>
            </w:r>
            <w:r w:rsidRPr="006E1FFA">
              <w:rPr>
                <w:rFonts w:ascii="Times New Roman" w:hAnsi="Times New Roman" w:cs="Times New Roman"/>
                <w:sz w:val="24"/>
                <w:szCs w:val="24"/>
              </w:rPr>
              <w:t>J Orthop Surg. 2020;15(1):299. doi:10.1186/s13018-020-01814-3</w:t>
            </w:r>
          </w:p>
        </w:tc>
        <w:tc>
          <w:tcPr>
            <w:tcW w:w="2126" w:type="dxa"/>
          </w:tcPr>
          <w:p w14:paraId="2910A532" w14:textId="0560AB02"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study design</w:t>
            </w:r>
          </w:p>
        </w:tc>
      </w:tr>
      <w:tr w:rsidR="00E00614" w:rsidRPr="006E1FFA" w14:paraId="6E7F7F8A" w14:textId="77777777" w:rsidTr="0086691B">
        <w:tc>
          <w:tcPr>
            <w:tcW w:w="7508" w:type="dxa"/>
          </w:tcPr>
          <w:p w14:paraId="2019FB83" w14:textId="076BF128"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ang S, Yu H, Zheng L, et al. Randomized controlled trial of overall functional exercise process in perioperative of percutaneous transforaminal endoscopic discectomy. Medicine (Baltimore). 2022;101(52):e32544. doi:10.1097/MD.0000000000032544</w:t>
            </w:r>
          </w:p>
        </w:tc>
        <w:tc>
          <w:tcPr>
            <w:tcW w:w="2126" w:type="dxa"/>
          </w:tcPr>
          <w:p w14:paraId="1FD2A137" w14:textId="08A0DC0B"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556A98CA" w14:textId="77777777" w:rsidTr="0086691B">
        <w:tc>
          <w:tcPr>
            <w:tcW w:w="7508" w:type="dxa"/>
          </w:tcPr>
          <w:p w14:paraId="499CD87A" w14:textId="3DF07CDF"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 xml:space="preserve">Yang P, Feng D, Lou F, et al. Application of rehabilitation nursing in patients accepting minimally invasive spine surgery and its effects on pain and adverse emotions. </w:t>
            </w:r>
            <w:r w:rsidRPr="006E1FFA">
              <w:rPr>
                <w:rFonts w:ascii="Times New Roman" w:hAnsi="Times New Roman" w:cs="Times New Roman"/>
                <w:sz w:val="24"/>
                <w:szCs w:val="24"/>
              </w:rPr>
              <w:t>Int J Clin Exp Med. 2020;13(7):5160-6</w:t>
            </w:r>
          </w:p>
        </w:tc>
        <w:tc>
          <w:tcPr>
            <w:tcW w:w="2126" w:type="dxa"/>
          </w:tcPr>
          <w:p w14:paraId="2129A34E" w14:textId="07D0EB22"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patient population</w:t>
            </w:r>
          </w:p>
        </w:tc>
      </w:tr>
      <w:tr w:rsidR="00E00614" w:rsidRPr="006E1FFA" w14:paraId="71640FA9" w14:textId="77777777" w:rsidTr="0086691B">
        <w:tc>
          <w:tcPr>
            <w:tcW w:w="7508" w:type="dxa"/>
          </w:tcPr>
          <w:p w14:paraId="0478DF86" w14:textId="4B04D069"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Yin Y, Cao A. EFFECT OF RESOURCEFULNESS EDUCATION ON POSTOPERATIVE REHABILITATION OF PATIENTS WITH LUMBAR DISC HERNIATION. Acta Medica Mediterr. 2022;38(4):2711-5. doi:10.19193/0393-6384_2022_4_406</w:t>
            </w:r>
          </w:p>
        </w:tc>
        <w:tc>
          <w:tcPr>
            <w:tcW w:w="2126" w:type="dxa"/>
          </w:tcPr>
          <w:p w14:paraId="2C23B85A" w14:textId="57B67E75"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11231778" w14:textId="77777777" w:rsidTr="0086691B">
        <w:tc>
          <w:tcPr>
            <w:tcW w:w="7508" w:type="dxa"/>
          </w:tcPr>
          <w:p w14:paraId="187E80FA" w14:textId="161DA5B1"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Yolgösteren E, Külekcioglu S. The effectiveness of balneotherapy and thermal aquatic exercise in postoperative persistent lumbar pain syndrome. Int J Biometeorol. 2021;65(12):2137‐45. doi:10.1007/s00484-021-02176-z</w:t>
            </w:r>
          </w:p>
        </w:tc>
        <w:tc>
          <w:tcPr>
            <w:tcW w:w="2126" w:type="dxa"/>
          </w:tcPr>
          <w:p w14:paraId="4826BCBA" w14:textId="26AFDDB1"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patient population</w:t>
            </w:r>
          </w:p>
        </w:tc>
      </w:tr>
      <w:tr w:rsidR="00E00614" w:rsidRPr="006E1FFA" w14:paraId="130408E5" w14:textId="77777777" w:rsidTr="0086691B">
        <w:tc>
          <w:tcPr>
            <w:tcW w:w="7508" w:type="dxa"/>
          </w:tcPr>
          <w:p w14:paraId="5148711C" w14:textId="64C49676"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 xml:space="preserve">Zhang H, Wang Z, Li K. Clinical application of enhanced recovery after surgery in lumbar disk herniation patients undergoing dynamic stabilization </w:t>
            </w:r>
            <w:r w:rsidRPr="006E1FFA">
              <w:rPr>
                <w:rFonts w:ascii="Times New Roman" w:hAnsi="Times New Roman" w:cs="Times New Roman"/>
                <w:sz w:val="24"/>
                <w:szCs w:val="24"/>
                <w:lang w:val="en-US"/>
              </w:rPr>
              <w:lastRenderedPageBreak/>
              <w:t>and discectomy. J Back Musculoskelet Rehabil. 2022;35(1):47-53. doi:10.3233/BMR-200238</w:t>
            </w:r>
          </w:p>
        </w:tc>
        <w:tc>
          <w:tcPr>
            <w:tcW w:w="2126" w:type="dxa"/>
          </w:tcPr>
          <w:p w14:paraId="6328103E" w14:textId="2CE26D40"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lastRenderedPageBreak/>
              <w:t>Wrong study design</w:t>
            </w:r>
          </w:p>
        </w:tc>
      </w:tr>
      <w:tr w:rsidR="00E00614" w:rsidRPr="006E1FFA" w14:paraId="611F03D7" w14:textId="77777777" w:rsidTr="0086691B">
        <w:tc>
          <w:tcPr>
            <w:tcW w:w="7508" w:type="dxa"/>
          </w:tcPr>
          <w:p w14:paraId="588F0B1F" w14:textId="7E4453CE"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Zhang R, Zhang SJ, Wang XJ. Postoperative functional exercise for patients who underwent percutaneous transforaminal endoscopic discectomy for lumbar disc herniation. Eur Rev Med Pharmacol Sci. 2021;22:15-22. doi:10.26355/eurrev_201807_15354.</w:t>
            </w:r>
          </w:p>
        </w:tc>
        <w:tc>
          <w:tcPr>
            <w:tcW w:w="2126" w:type="dxa"/>
          </w:tcPr>
          <w:p w14:paraId="02AA7A35" w14:textId="7F1B7E57"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study design</w:t>
            </w:r>
          </w:p>
        </w:tc>
      </w:tr>
      <w:tr w:rsidR="00E00614" w:rsidRPr="006E1FFA" w14:paraId="65236B10" w14:textId="77777777" w:rsidTr="0086691B">
        <w:tc>
          <w:tcPr>
            <w:tcW w:w="7508" w:type="dxa"/>
          </w:tcPr>
          <w:p w14:paraId="3807CB69" w14:textId="6D5C1575"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Zhang Y, Liao M, Zhou X, Shi X, Cui P. Study on the optimal starting time for lumbodorsal muscles exercises of patients undergoing posterior lumbar decompression and instrumentation. Honghua Xue Ye Xue Za Zhi. 2024;40(4):272‐8. doi:10.3760/cma.j.cn211501-20230905-00471</w:t>
            </w:r>
          </w:p>
        </w:tc>
        <w:tc>
          <w:tcPr>
            <w:tcW w:w="2126" w:type="dxa"/>
          </w:tcPr>
          <w:p w14:paraId="1E134AA5" w14:textId="7D0CA6D0"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language</w:t>
            </w:r>
          </w:p>
        </w:tc>
      </w:tr>
      <w:tr w:rsidR="00E00614" w:rsidRPr="006E1FFA" w14:paraId="36325965" w14:textId="77777777" w:rsidTr="0086691B">
        <w:tc>
          <w:tcPr>
            <w:tcW w:w="7508" w:type="dxa"/>
          </w:tcPr>
          <w:p w14:paraId="3EB7F771" w14:textId="64BE77D2"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Zhen L, Jinzhu B. A prospective study on the application of staged lumbar motion chain rehabilitation based on mckenzie’s technique after lumbar percutaneous transforaminal endoscopic discectomy. Chin J Tissue Eng Res. 2020;25(9):1398‐403. doi:10.3969/j.issn.2095-4344.4008</w:t>
            </w:r>
          </w:p>
        </w:tc>
        <w:tc>
          <w:tcPr>
            <w:tcW w:w="2126" w:type="dxa"/>
          </w:tcPr>
          <w:p w14:paraId="329C6DF0" w14:textId="13B7635F"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language</w:t>
            </w:r>
          </w:p>
        </w:tc>
      </w:tr>
      <w:tr w:rsidR="00E00614" w:rsidRPr="006E1FFA" w14:paraId="2570FCD9" w14:textId="77777777" w:rsidTr="0086691B">
        <w:tc>
          <w:tcPr>
            <w:tcW w:w="7508" w:type="dxa"/>
          </w:tcPr>
          <w:p w14:paraId="211F6C5B" w14:textId="31D96EF1"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Zheng T, Han J, Zhang J. Influences of Enhanced Recovery After Surgery on Rehabilitation Effect and Postoperative Pain in Patients with Oblique Lumbar Interbody Fusion. Altern Ther Health Med. 2024;30(1):198‐204</w:t>
            </w:r>
          </w:p>
        </w:tc>
        <w:tc>
          <w:tcPr>
            <w:tcW w:w="2126" w:type="dxa"/>
          </w:tcPr>
          <w:p w14:paraId="4D8C965B" w14:textId="7BADF04F"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r w:rsidR="00E00614" w:rsidRPr="006E1FFA" w14:paraId="328DA231" w14:textId="77777777" w:rsidTr="0086691B">
        <w:tc>
          <w:tcPr>
            <w:tcW w:w="7508" w:type="dxa"/>
          </w:tcPr>
          <w:p w14:paraId="3A309BB9" w14:textId="37282FC5"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rPr>
              <w:t xml:space="preserve">Zhong Y, Ding Y, Fu B, et al. </w:t>
            </w:r>
            <w:r w:rsidRPr="006E1FFA">
              <w:rPr>
                <w:rFonts w:ascii="Times New Roman" w:hAnsi="Times New Roman" w:cs="Times New Roman"/>
                <w:sz w:val="24"/>
                <w:szCs w:val="24"/>
                <w:lang w:val="en-US"/>
              </w:rPr>
              <w:t xml:space="preserve">The effectiveness of postoperative exercise based on gait analysis compared with conventional exercise in patients with lumbar spinal stenosis: a randomized clinical trial. J Back Musculoskelet Rehabil. </w:t>
            </w:r>
            <w:r w:rsidRPr="006E1FFA">
              <w:rPr>
                <w:rFonts w:ascii="Times New Roman" w:hAnsi="Times New Roman" w:cs="Times New Roman"/>
                <w:sz w:val="24"/>
                <w:szCs w:val="24"/>
              </w:rPr>
              <w:t>2023;36(6):1399‐409. doi:10.3233/BMR-220409</w:t>
            </w:r>
          </w:p>
        </w:tc>
        <w:tc>
          <w:tcPr>
            <w:tcW w:w="2126" w:type="dxa"/>
          </w:tcPr>
          <w:p w14:paraId="75D2C99E" w14:textId="4F0E639D" w:rsidR="00E00614" w:rsidRPr="006E1FFA" w:rsidRDefault="00E00614" w:rsidP="00E00614">
            <w:pPr>
              <w:rPr>
                <w:rFonts w:ascii="Times New Roman" w:hAnsi="Times New Roman" w:cs="Times New Roman"/>
                <w:sz w:val="24"/>
                <w:szCs w:val="24"/>
                <w:lang w:val="en-US"/>
              </w:rPr>
            </w:pPr>
            <w:r w:rsidRPr="006E1FFA">
              <w:rPr>
                <w:rFonts w:ascii="Times New Roman" w:hAnsi="Times New Roman" w:cs="Times New Roman"/>
                <w:sz w:val="24"/>
                <w:szCs w:val="24"/>
                <w:lang w:val="en-US"/>
              </w:rPr>
              <w:t>Wrong outcome</w:t>
            </w:r>
            <w:r>
              <w:rPr>
                <w:rFonts w:ascii="Times New Roman" w:hAnsi="Times New Roman" w:cs="Times New Roman"/>
                <w:sz w:val="24"/>
                <w:szCs w:val="24"/>
                <w:lang w:val="en-US"/>
              </w:rPr>
              <w:t>s</w:t>
            </w:r>
          </w:p>
        </w:tc>
      </w:tr>
    </w:tbl>
    <w:p w14:paraId="30538FFE" w14:textId="3E07DFA4" w:rsidR="00B729F3" w:rsidRPr="006E1FFA" w:rsidRDefault="00B729F3">
      <w:pPr>
        <w:rPr>
          <w:rFonts w:ascii="Times New Roman" w:hAnsi="Times New Roman" w:cs="Times New Roman"/>
          <w:sz w:val="24"/>
          <w:szCs w:val="24"/>
          <w:lang w:val="en-US"/>
        </w:rPr>
      </w:pPr>
    </w:p>
    <w:sectPr w:rsidR="00B729F3" w:rsidRPr="006E1FFA">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6D23DF" w14:textId="77777777" w:rsidR="00916E98" w:rsidRDefault="00916E98" w:rsidP="00916E98">
      <w:pPr>
        <w:spacing w:after="0" w:line="240" w:lineRule="auto"/>
      </w:pPr>
      <w:r>
        <w:separator/>
      </w:r>
    </w:p>
  </w:endnote>
  <w:endnote w:type="continuationSeparator" w:id="0">
    <w:p w14:paraId="5E2FE103" w14:textId="77777777" w:rsidR="00916E98" w:rsidRDefault="00916E98" w:rsidP="00916E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0336354"/>
      <w:docPartObj>
        <w:docPartGallery w:val="Page Numbers (Bottom of Page)"/>
        <w:docPartUnique/>
      </w:docPartObj>
    </w:sdtPr>
    <w:sdtEndPr/>
    <w:sdtContent>
      <w:p w14:paraId="339887B7" w14:textId="48274402" w:rsidR="00916E98" w:rsidRDefault="00916E98">
        <w:pPr>
          <w:pStyle w:val="Footer"/>
          <w:jc w:val="right"/>
        </w:pPr>
        <w:r>
          <w:fldChar w:fldCharType="begin"/>
        </w:r>
        <w:r>
          <w:instrText>PAGE   \* MERGEFORMAT</w:instrText>
        </w:r>
        <w:r>
          <w:fldChar w:fldCharType="separate"/>
        </w:r>
        <w:r>
          <w:t>2</w:t>
        </w:r>
        <w:r>
          <w:fldChar w:fldCharType="end"/>
        </w:r>
      </w:p>
    </w:sdtContent>
  </w:sdt>
  <w:p w14:paraId="24EC44C5" w14:textId="77777777" w:rsidR="00916E98" w:rsidRDefault="00916E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75AB6" w14:textId="77777777" w:rsidR="00916E98" w:rsidRDefault="00916E98" w:rsidP="00916E98">
      <w:pPr>
        <w:spacing w:after="0" w:line="240" w:lineRule="auto"/>
      </w:pPr>
      <w:r>
        <w:separator/>
      </w:r>
    </w:p>
  </w:footnote>
  <w:footnote w:type="continuationSeparator" w:id="0">
    <w:p w14:paraId="3A68A155" w14:textId="77777777" w:rsidR="00916E98" w:rsidRDefault="00916E98" w:rsidP="00916E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6DD"/>
    <w:rsid w:val="00006A0F"/>
    <w:rsid w:val="00022956"/>
    <w:rsid w:val="000314F8"/>
    <w:rsid w:val="00032F74"/>
    <w:rsid w:val="000846D7"/>
    <w:rsid w:val="0008762E"/>
    <w:rsid w:val="000A1EF8"/>
    <w:rsid w:val="000A4ABC"/>
    <w:rsid w:val="00104144"/>
    <w:rsid w:val="00145D4B"/>
    <w:rsid w:val="00166311"/>
    <w:rsid w:val="0018505F"/>
    <w:rsid w:val="00195C98"/>
    <w:rsid w:val="001A43A4"/>
    <w:rsid w:val="001A6DFE"/>
    <w:rsid w:val="001E418B"/>
    <w:rsid w:val="00224E79"/>
    <w:rsid w:val="00247D4E"/>
    <w:rsid w:val="00252575"/>
    <w:rsid w:val="0026688F"/>
    <w:rsid w:val="0028119B"/>
    <w:rsid w:val="002A66C0"/>
    <w:rsid w:val="002A70E3"/>
    <w:rsid w:val="002C5E9B"/>
    <w:rsid w:val="003014D6"/>
    <w:rsid w:val="00326C81"/>
    <w:rsid w:val="00340461"/>
    <w:rsid w:val="00345991"/>
    <w:rsid w:val="00372898"/>
    <w:rsid w:val="00394D73"/>
    <w:rsid w:val="003A29DB"/>
    <w:rsid w:val="00444558"/>
    <w:rsid w:val="00464986"/>
    <w:rsid w:val="00477E2D"/>
    <w:rsid w:val="004A76DD"/>
    <w:rsid w:val="004C6DBD"/>
    <w:rsid w:val="004C76D9"/>
    <w:rsid w:val="00507C71"/>
    <w:rsid w:val="00517D8A"/>
    <w:rsid w:val="005272F4"/>
    <w:rsid w:val="00576416"/>
    <w:rsid w:val="0058257C"/>
    <w:rsid w:val="0059317D"/>
    <w:rsid w:val="005C7DB6"/>
    <w:rsid w:val="005E2017"/>
    <w:rsid w:val="005E54B2"/>
    <w:rsid w:val="005F312E"/>
    <w:rsid w:val="00621DD3"/>
    <w:rsid w:val="006740E3"/>
    <w:rsid w:val="00686878"/>
    <w:rsid w:val="006A2F36"/>
    <w:rsid w:val="006B1170"/>
    <w:rsid w:val="006E0915"/>
    <w:rsid w:val="006E1FFA"/>
    <w:rsid w:val="00713CFA"/>
    <w:rsid w:val="00717897"/>
    <w:rsid w:val="00733636"/>
    <w:rsid w:val="0075083B"/>
    <w:rsid w:val="00754AB4"/>
    <w:rsid w:val="007605E3"/>
    <w:rsid w:val="007625F0"/>
    <w:rsid w:val="00777916"/>
    <w:rsid w:val="007D66C5"/>
    <w:rsid w:val="007E508A"/>
    <w:rsid w:val="007F2AEB"/>
    <w:rsid w:val="00800382"/>
    <w:rsid w:val="008049CB"/>
    <w:rsid w:val="00806A06"/>
    <w:rsid w:val="00822072"/>
    <w:rsid w:val="00851061"/>
    <w:rsid w:val="00851243"/>
    <w:rsid w:val="00860310"/>
    <w:rsid w:val="00863E6A"/>
    <w:rsid w:val="0086691B"/>
    <w:rsid w:val="00875FFC"/>
    <w:rsid w:val="008814AC"/>
    <w:rsid w:val="00883E6A"/>
    <w:rsid w:val="00885418"/>
    <w:rsid w:val="008B5ABD"/>
    <w:rsid w:val="008C0ADC"/>
    <w:rsid w:val="0091312F"/>
    <w:rsid w:val="00916E98"/>
    <w:rsid w:val="00934CF2"/>
    <w:rsid w:val="0094356C"/>
    <w:rsid w:val="00951B3B"/>
    <w:rsid w:val="00966E67"/>
    <w:rsid w:val="00974FB4"/>
    <w:rsid w:val="00984BAF"/>
    <w:rsid w:val="009A7D58"/>
    <w:rsid w:val="009D294E"/>
    <w:rsid w:val="009E066F"/>
    <w:rsid w:val="00A135DE"/>
    <w:rsid w:val="00A33630"/>
    <w:rsid w:val="00A66C0D"/>
    <w:rsid w:val="00A76011"/>
    <w:rsid w:val="00A90C3C"/>
    <w:rsid w:val="00A95536"/>
    <w:rsid w:val="00A9634D"/>
    <w:rsid w:val="00AB080D"/>
    <w:rsid w:val="00AD338C"/>
    <w:rsid w:val="00AD7F0E"/>
    <w:rsid w:val="00B570AF"/>
    <w:rsid w:val="00B711C8"/>
    <w:rsid w:val="00B729F3"/>
    <w:rsid w:val="00B929C4"/>
    <w:rsid w:val="00BA7B79"/>
    <w:rsid w:val="00BC5F17"/>
    <w:rsid w:val="00BC6F4D"/>
    <w:rsid w:val="00BD1793"/>
    <w:rsid w:val="00BD238D"/>
    <w:rsid w:val="00BD5B79"/>
    <w:rsid w:val="00BE73D6"/>
    <w:rsid w:val="00C02130"/>
    <w:rsid w:val="00C1565F"/>
    <w:rsid w:val="00C26BDC"/>
    <w:rsid w:val="00C4303B"/>
    <w:rsid w:val="00C6574E"/>
    <w:rsid w:val="00CA21D8"/>
    <w:rsid w:val="00CA5D8C"/>
    <w:rsid w:val="00CB1748"/>
    <w:rsid w:val="00CB7EAB"/>
    <w:rsid w:val="00CC3157"/>
    <w:rsid w:val="00CD6AE4"/>
    <w:rsid w:val="00CD7625"/>
    <w:rsid w:val="00CF46EB"/>
    <w:rsid w:val="00D07425"/>
    <w:rsid w:val="00D12F1F"/>
    <w:rsid w:val="00D14A8B"/>
    <w:rsid w:val="00D22EE7"/>
    <w:rsid w:val="00D235DD"/>
    <w:rsid w:val="00D612F7"/>
    <w:rsid w:val="00DA0CA8"/>
    <w:rsid w:val="00DA0D0C"/>
    <w:rsid w:val="00DA3320"/>
    <w:rsid w:val="00DB27AD"/>
    <w:rsid w:val="00DE1C39"/>
    <w:rsid w:val="00DE4EB4"/>
    <w:rsid w:val="00DE6538"/>
    <w:rsid w:val="00E00614"/>
    <w:rsid w:val="00E15EA3"/>
    <w:rsid w:val="00E30C4A"/>
    <w:rsid w:val="00E50C33"/>
    <w:rsid w:val="00E52B2B"/>
    <w:rsid w:val="00E57F79"/>
    <w:rsid w:val="00E869E7"/>
    <w:rsid w:val="00EA2192"/>
    <w:rsid w:val="00EA5C10"/>
    <w:rsid w:val="00EF79C1"/>
    <w:rsid w:val="00F07FF2"/>
    <w:rsid w:val="00F16113"/>
    <w:rsid w:val="00F31F2E"/>
    <w:rsid w:val="00F367BA"/>
    <w:rsid w:val="00F36842"/>
    <w:rsid w:val="00F952C9"/>
    <w:rsid w:val="00FC0F17"/>
    <w:rsid w:val="00FF418C"/>
    <w:rsid w:val="00FF42A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6D575"/>
  <w15:chartTrackingRefBased/>
  <w15:docId w15:val="{380104AA-4B72-4317-A5FD-1504352D3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5D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E066F"/>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C6574E"/>
    <w:rPr>
      <w:sz w:val="16"/>
      <w:szCs w:val="16"/>
    </w:rPr>
  </w:style>
  <w:style w:type="paragraph" w:styleId="CommentText">
    <w:name w:val="annotation text"/>
    <w:basedOn w:val="Normal"/>
    <w:link w:val="CommentTextChar"/>
    <w:uiPriority w:val="99"/>
    <w:semiHidden/>
    <w:unhideWhenUsed/>
    <w:rsid w:val="00C6574E"/>
    <w:pPr>
      <w:spacing w:line="240" w:lineRule="auto"/>
    </w:pPr>
    <w:rPr>
      <w:sz w:val="20"/>
      <w:szCs w:val="20"/>
    </w:rPr>
  </w:style>
  <w:style w:type="character" w:customStyle="1" w:styleId="CommentTextChar">
    <w:name w:val="Comment Text Char"/>
    <w:basedOn w:val="DefaultParagraphFont"/>
    <w:link w:val="CommentText"/>
    <w:uiPriority w:val="99"/>
    <w:semiHidden/>
    <w:rsid w:val="00C6574E"/>
    <w:rPr>
      <w:sz w:val="20"/>
      <w:szCs w:val="20"/>
    </w:rPr>
  </w:style>
  <w:style w:type="paragraph" w:styleId="CommentSubject">
    <w:name w:val="annotation subject"/>
    <w:basedOn w:val="CommentText"/>
    <w:next w:val="CommentText"/>
    <w:link w:val="CommentSubjectChar"/>
    <w:uiPriority w:val="99"/>
    <w:semiHidden/>
    <w:unhideWhenUsed/>
    <w:rsid w:val="00C6574E"/>
    <w:rPr>
      <w:b/>
      <w:bCs/>
    </w:rPr>
  </w:style>
  <w:style w:type="character" w:customStyle="1" w:styleId="CommentSubjectChar">
    <w:name w:val="Comment Subject Char"/>
    <w:basedOn w:val="CommentTextChar"/>
    <w:link w:val="CommentSubject"/>
    <w:uiPriority w:val="99"/>
    <w:semiHidden/>
    <w:rsid w:val="00C6574E"/>
    <w:rPr>
      <w:b/>
      <w:bCs/>
      <w:sz w:val="20"/>
      <w:szCs w:val="20"/>
    </w:rPr>
  </w:style>
  <w:style w:type="paragraph" w:styleId="ListParagraph">
    <w:name w:val="List Paragraph"/>
    <w:basedOn w:val="Normal"/>
    <w:uiPriority w:val="34"/>
    <w:qFormat/>
    <w:rsid w:val="00032F74"/>
    <w:pPr>
      <w:ind w:left="720"/>
      <w:contextualSpacing/>
    </w:pPr>
  </w:style>
  <w:style w:type="paragraph" w:styleId="Header">
    <w:name w:val="header"/>
    <w:basedOn w:val="Normal"/>
    <w:link w:val="HeaderChar"/>
    <w:uiPriority w:val="99"/>
    <w:unhideWhenUsed/>
    <w:rsid w:val="00916E98"/>
    <w:pPr>
      <w:tabs>
        <w:tab w:val="center" w:pos="4252"/>
        <w:tab w:val="right" w:pos="8504"/>
      </w:tabs>
      <w:spacing w:after="0" w:line="240" w:lineRule="auto"/>
    </w:pPr>
  </w:style>
  <w:style w:type="character" w:customStyle="1" w:styleId="HeaderChar">
    <w:name w:val="Header Char"/>
    <w:basedOn w:val="DefaultParagraphFont"/>
    <w:link w:val="Header"/>
    <w:uiPriority w:val="99"/>
    <w:rsid w:val="00916E98"/>
  </w:style>
  <w:style w:type="paragraph" w:styleId="Footer">
    <w:name w:val="footer"/>
    <w:basedOn w:val="Normal"/>
    <w:link w:val="FooterChar"/>
    <w:uiPriority w:val="99"/>
    <w:unhideWhenUsed/>
    <w:rsid w:val="00916E98"/>
    <w:pPr>
      <w:tabs>
        <w:tab w:val="center" w:pos="4252"/>
        <w:tab w:val="right" w:pos="8504"/>
      </w:tabs>
      <w:spacing w:after="0" w:line="240" w:lineRule="auto"/>
    </w:pPr>
  </w:style>
  <w:style w:type="character" w:customStyle="1" w:styleId="FooterChar">
    <w:name w:val="Footer Char"/>
    <w:basedOn w:val="DefaultParagraphFont"/>
    <w:link w:val="Footer"/>
    <w:uiPriority w:val="99"/>
    <w:rsid w:val="00916E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4761822">
      <w:bodyDiv w:val="1"/>
      <w:marLeft w:val="0"/>
      <w:marRight w:val="0"/>
      <w:marTop w:val="0"/>
      <w:marBottom w:val="0"/>
      <w:divBdr>
        <w:top w:val="none" w:sz="0" w:space="0" w:color="auto"/>
        <w:left w:val="none" w:sz="0" w:space="0" w:color="auto"/>
        <w:bottom w:val="none" w:sz="0" w:space="0" w:color="auto"/>
        <w:right w:val="none" w:sz="0" w:space="0" w:color="auto"/>
      </w:divBdr>
      <w:divsChild>
        <w:div w:id="471870496">
          <w:marLeft w:val="0"/>
          <w:marRight w:val="0"/>
          <w:marTop w:val="0"/>
          <w:marBottom w:val="0"/>
          <w:divBdr>
            <w:top w:val="none" w:sz="0" w:space="0" w:color="auto"/>
            <w:left w:val="none" w:sz="0" w:space="0" w:color="auto"/>
            <w:bottom w:val="none" w:sz="0" w:space="0" w:color="auto"/>
            <w:right w:val="none" w:sz="0" w:space="0" w:color="auto"/>
          </w:divBdr>
          <w:divsChild>
            <w:div w:id="2119444677">
              <w:marLeft w:val="0"/>
              <w:marRight w:val="0"/>
              <w:marTop w:val="0"/>
              <w:marBottom w:val="0"/>
              <w:divBdr>
                <w:top w:val="none" w:sz="0" w:space="0" w:color="auto"/>
                <w:left w:val="none" w:sz="0" w:space="0" w:color="auto"/>
                <w:bottom w:val="none" w:sz="0" w:space="0" w:color="auto"/>
                <w:right w:val="none" w:sz="0" w:space="0" w:color="auto"/>
              </w:divBdr>
              <w:divsChild>
                <w:div w:id="488136914">
                  <w:marLeft w:val="0"/>
                  <w:marRight w:val="0"/>
                  <w:marTop w:val="0"/>
                  <w:marBottom w:val="0"/>
                  <w:divBdr>
                    <w:top w:val="none" w:sz="0" w:space="0" w:color="auto"/>
                    <w:left w:val="none" w:sz="0" w:space="0" w:color="auto"/>
                    <w:bottom w:val="none" w:sz="0" w:space="0" w:color="auto"/>
                    <w:right w:val="none" w:sz="0" w:space="0" w:color="auto"/>
                  </w:divBdr>
                  <w:divsChild>
                    <w:div w:id="536162048">
                      <w:marLeft w:val="0"/>
                      <w:marRight w:val="0"/>
                      <w:marTop w:val="0"/>
                      <w:marBottom w:val="0"/>
                      <w:divBdr>
                        <w:top w:val="none" w:sz="0" w:space="0" w:color="auto"/>
                        <w:left w:val="none" w:sz="0" w:space="0" w:color="auto"/>
                        <w:bottom w:val="none" w:sz="0" w:space="0" w:color="auto"/>
                        <w:right w:val="none" w:sz="0" w:space="0" w:color="auto"/>
                      </w:divBdr>
                      <w:divsChild>
                        <w:div w:id="995302686">
                          <w:marLeft w:val="0"/>
                          <w:marRight w:val="0"/>
                          <w:marTop w:val="0"/>
                          <w:marBottom w:val="0"/>
                          <w:divBdr>
                            <w:top w:val="none" w:sz="0" w:space="0" w:color="auto"/>
                            <w:left w:val="none" w:sz="0" w:space="0" w:color="auto"/>
                            <w:bottom w:val="none" w:sz="0" w:space="0" w:color="auto"/>
                            <w:right w:val="none" w:sz="0" w:space="0" w:color="auto"/>
                          </w:divBdr>
                          <w:divsChild>
                            <w:div w:id="1071004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1C82CB-9B16-415E-881E-D92C3C84DF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0</TotalTime>
  <Pages>7</Pages>
  <Words>3151</Words>
  <Characters>17963</Characters>
  <Application>Microsoft Office Word</Application>
  <DocSecurity>0</DocSecurity>
  <Lines>149</Lines>
  <Paragraphs>42</Paragraphs>
  <ScaleCrop>false</ScaleCrop>
  <Company/>
  <LinksUpToDate>false</LinksUpToDate>
  <CharactersWithSpaces>21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Manuel García Moreno</dc:creator>
  <cp:keywords/>
  <dc:description/>
  <cp:lastModifiedBy>Garcia Moreno, Jose Manuel (HorizonNB)</cp:lastModifiedBy>
  <cp:revision>167</cp:revision>
  <dcterms:created xsi:type="dcterms:W3CDTF">2025-03-10T15:26:00Z</dcterms:created>
  <dcterms:modified xsi:type="dcterms:W3CDTF">2025-10-15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JnwjcGa"/&gt;&lt;style id="http://www.zotero.org/styles/brazilian-journal-of-physical-therapy"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